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0599" w:rsidRPr="00905E19" w:rsidRDefault="005C0599" w:rsidP="00143C28">
      <w:pPr>
        <w:rPr>
          <w:rFonts w:ascii="Arial" w:eastAsia="メイリオ" w:hAnsi="Arial" w:cs="Arial"/>
          <w:b/>
          <w:bCs/>
        </w:rPr>
      </w:pPr>
      <w:r w:rsidRPr="00905E19">
        <w:rPr>
          <w:rFonts w:ascii="Arial" w:eastAsia="メイリオ" w:hAnsi="Arial" w:cs="Arial"/>
          <w:b/>
          <w:bCs/>
        </w:rPr>
        <w:t>S</w:t>
      </w:r>
      <w:r w:rsidR="00904C22">
        <w:rPr>
          <w:rFonts w:ascii="Arial" w:eastAsia="メイリオ" w:hAnsi="Arial" w:cs="Arial"/>
          <w:b/>
          <w:bCs/>
        </w:rPr>
        <w:t xml:space="preserve">2 </w:t>
      </w:r>
      <w:r w:rsidRPr="00905E19">
        <w:rPr>
          <w:rFonts w:ascii="Arial" w:eastAsia="メイリオ" w:hAnsi="Arial" w:cs="Arial"/>
          <w:b/>
          <w:bCs/>
        </w:rPr>
        <w:t>Table</w:t>
      </w:r>
    </w:p>
    <w:p w:rsidR="0065430F" w:rsidRPr="00905E19" w:rsidRDefault="00143C28" w:rsidP="00143C28">
      <w:pPr>
        <w:rPr>
          <w:rFonts w:ascii="Arial" w:eastAsia="メイリオ" w:hAnsi="Arial" w:cs="Arial"/>
          <w:b/>
          <w:bCs/>
        </w:rPr>
      </w:pPr>
      <w:r w:rsidRPr="00905E19">
        <w:rPr>
          <w:rFonts w:ascii="Arial" w:eastAsia="メイリオ" w:hAnsi="Arial" w:cs="Arial"/>
          <w:b/>
          <w:bCs/>
        </w:rPr>
        <w:t>Primers and PCR conditions</w:t>
      </w:r>
    </w:p>
    <w:p w:rsidR="005C0599" w:rsidRPr="009C1A82" w:rsidRDefault="005C0599" w:rsidP="00143C28">
      <w:pPr>
        <w:rPr>
          <w:rFonts w:ascii="Arial" w:eastAsia="メイリオ" w:hAnsi="Arial" w:cs="Arial"/>
        </w:rPr>
      </w:pPr>
    </w:p>
    <w:p w:rsidR="00143C28" w:rsidRPr="009C1A82" w:rsidRDefault="00F77DCD" w:rsidP="00F77DCD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 xml:space="preserve">(1). </w:t>
      </w:r>
      <w:r w:rsidR="00143C28" w:rsidRPr="009C1A82">
        <w:rPr>
          <w:rFonts w:ascii="Arial" w:eastAsia="メイリオ" w:hAnsi="Arial" w:cs="Arial"/>
        </w:rPr>
        <w:t>Halo tag gene PCR</w:t>
      </w:r>
    </w:p>
    <w:p w:rsidR="000D2E93" w:rsidRPr="009C1A82" w:rsidRDefault="000D2E93" w:rsidP="00143C28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>cDNA 50ng</w:t>
      </w:r>
    </w:p>
    <w:p w:rsidR="00064BCD" w:rsidRPr="009C1A82" w:rsidRDefault="00064BCD" w:rsidP="00143C28">
      <w:pPr>
        <w:rPr>
          <w:rFonts w:ascii="Arial" w:eastAsia="メイリオ" w:hAnsi="Arial" w:cs="Arial"/>
        </w:rPr>
      </w:pPr>
    </w:p>
    <w:p w:rsidR="00143C28" w:rsidRPr="009C1A82" w:rsidRDefault="00F77DCD" w:rsidP="00143C28">
      <w:pPr>
        <w:rPr>
          <w:rFonts w:ascii="Arial" w:eastAsia="メイリオ" w:hAnsi="Arial" w:cs="Arial"/>
        </w:rPr>
      </w:pPr>
      <w:proofErr w:type="spellStart"/>
      <w:r w:rsidRPr="009C1A82">
        <w:rPr>
          <w:rFonts w:ascii="Arial" w:eastAsia="メイリオ" w:hAnsi="Arial" w:cs="Arial"/>
        </w:rPr>
        <w:t>i</w:t>
      </w:r>
      <w:proofErr w:type="spellEnd"/>
      <w:r w:rsidRPr="009C1A82">
        <w:rPr>
          <w:rFonts w:ascii="Arial" w:eastAsia="メイリオ" w:hAnsi="Arial" w:cs="Arial"/>
        </w:rPr>
        <w:t xml:space="preserve">). </w:t>
      </w:r>
      <w:r w:rsidR="00143C28" w:rsidRPr="009C1A82">
        <w:rPr>
          <w:rFonts w:ascii="Arial" w:eastAsia="メイリオ" w:hAnsi="Arial" w:cs="Arial"/>
        </w:rPr>
        <w:t>1st PCR</w:t>
      </w:r>
    </w:p>
    <w:p w:rsidR="00F77DCD" w:rsidRPr="009C1A82" w:rsidRDefault="00EC3EEA" w:rsidP="00143C28">
      <w:pPr>
        <w:rPr>
          <w:rFonts w:ascii="Arial" w:eastAsia="メイリオ" w:hAnsi="Arial" w:cs="Arial"/>
        </w:rPr>
      </w:pPr>
      <w:proofErr w:type="spellStart"/>
      <w:r w:rsidRPr="009C1A82">
        <w:rPr>
          <w:rFonts w:ascii="Arial" w:eastAsia="メイリオ" w:hAnsi="Arial" w:cs="Arial"/>
        </w:rPr>
        <w:t>PrimeSTAR</w:t>
      </w:r>
      <w:proofErr w:type="spellEnd"/>
      <w:r w:rsidRPr="009C1A82">
        <w:rPr>
          <w:rFonts w:ascii="Arial" w:eastAsia="メイリオ" w:hAnsi="Arial" w:cs="Arial"/>
        </w:rPr>
        <w:t xml:space="preserve"> GXL DNA Polymerase (TAKARA, Japan)</w:t>
      </w:r>
    </w:p>
    <w:p w:rsidR="00F77DCD" w:rsidRPr="009C1A82" w:rsidRDefault="00F77DCD" w:rsidP="00143C28">
      <w:pPr>
        <w:rPr>
          <w:rFonts w:ascii="Arial" w:eastAsia="メイリオ" w:hAnsi="Arial" w:cs="Arial"/>
        </w:rPr>
      </w:pPr>
    </w:p>
    <w:p w:rsidR="0065430F" w:rsidRPr="009C1A82" w:rsidRDefault="0065430F" w:rsidP="00143C28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>Primer</w:t>
      </w:r>
    </w:p>
    <w:p w:rsidR="00E77425" w:rsidRPr="009C1A82" w:rsidRDefault="00143C28" w:rsidP="00F83CBC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>Final 300nM, Halo-1</w:t>
      </w:r>
      <w:r w:rsidRPr="009C1A82">
        <w:rPr>
          <w:rFonts w:ascii="Arial" w:eastAsia="メイリオ" w:hAnsi="Arial" w:cs="Arial"/>
          <w:vertAlign w:val="superscript"/>
        </w:rPr>
        <w:t>st</w:t>
      </w:r>
    </w:p>
    <w:p w:rsidR="00143C28" w:rsidRPr="009C1A82" w:rsidRDefault="00143C28" w:rsidP="00E77425">
      <w:pPr>
        <w:ind w:firstLineChars="100" w:firstLine="240"/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>TCGGAAATTGAGCCACCATG</w:t>
      </w:r>
    </w:p>
    <w:p w:rsidR="00E77425" w:rsidRPr="009C1A82" w:rsidRDefault="00143C28" w:rsidP="00E77425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>Final 300nM, pFN21A_PmeI_1</w:t>
      </w:r>
      <w:r w:rsidRPr="009C1A82">
        <w:rPr>
          <w:rFonts w:ascii="Arial" w:eastAsia="メイリオ" w:hAnsi="Arial" w:cs="Arial"/>
          <w:vertAlign w:val="superscript"/>
        </w:rPr>
        <w:t>st</w:t>
      </w:r>
    </w:p>
    <w:p w:rsidR="00143C28" w:rsidRPr="009C1A82" w:rsidRDefault="00143C28" w:rsidP="00E77425">
      <w:pPr>
        <w:ind w:firstLineChars="100" w:firstLine="240"/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>CTTTCGGGCTTTGTTAGCAG</w:t>
      </w:r>
    </w:p>
    <w:p w:rsidR="00143C28" w:rsidRPr="009C1A82" w:rsidRDefault="00143C28" w:rsidP="00143C28">
      <w:pPr>
        <w:rPr>
          <w:rFonts w:ascii="Arial" w:eastAsia="メイリオ" w:hAnsi="Arial" w:cs="Arial"/>
        </w:rPr>
      </w:pPr>
    </w:p>
    <w:p w:rsidR="009520E4" w:rsidRPr="009C1A82" w:rsidRDefault="009520E4" w:rsidP="00143C28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>PC</w:t>
      </w:r>
      <w:r w:rsidR="0065430F" w:rsidRPr="009C1A82">
        <w:rPr>
          <w:rFonts w:ascii="Arial" w:eastAsia="メイリオ" w:hAnsi="Arial" w:cs="Arial"/>
        </w:rPr>
        <w:t>R</w:t>
      </w:r>
      <w:r w:rsidRPr="009C1A82">
        <w:rPr>
          <w:rFonts w:ascii="Arial" w:eastAsia="メイリオ" w:hAnsi="Arial" w:cs="Arial"/>
        </w:rPr>
        <w:t xml:space="preserve"> condition</w:t>
      </w:r>
    </w:p>
    <w:p w:rsidR="0065430F" w:rsidRPr="009C1A82" w:rsidRDefault="0065430F" w:rsidP="00143C28">
      <w:pPr>
        <w:rPr>
          <w:rFonts w:ascii="Arial" w:eastAsia="メイリオ" w:hAnsi="Arial" w:cs="Arial"/>
          <w:color w:val="000000"/>
        </w:rPr>
      </w:pPr>
      <w:r w:rsidRPr="009C1A82">
        <w:rPr>
          <w:rFonts w:ascii="Arial" w:eastAsia="メイリオ" w:hAnsi="Arial" w:cs="Arial"/>
        </w:rPr>
        <w:t xml:space="preserve">95 </w:t>
      </w:r>
      <w:r w:rsidRPr="009C1A82">
        <w:rPr>
          <w:rFonts w:ascii="Arial" w:eastAsia="メイリオ" w:hAnsi="Arial" w:cs="Arial"/>
          <w:color w:val="000000"/>
        </w:rPr>
        <w:t>°C 1 min</w:t>
      </w:r>
    </w:p>
    <w:p w:rsidR="0065430F" w:rsidRPr="009C1A82" w:rsidRDefault="0065430F" w:rsidP="00143C28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  <w:color w:val="000000"/>
        </w:rPr>
        <w:t>(98 °C 10sec, 60°C 15sec, 68°C 45sec) x21cycle</w:t>
      </w:r>
    </w:p>
    <w:p w:rsidR="001B18BC" w:rsidRPr="009C1A82" w:rsidRDefault="001B18BC" w:rsidP="00143C28">
      <w:pPr>
        <w:rPr>
          <w:rFonts w:ascii="Arial" w:eastAsia="メイリオ" w:hAnsi="Arial" w:cs="Arial"/>
        </w:rPr>
      </w:pPr>
    </w:p>
    <w:p w:rsidR="00143C28" w:rsidRPr="009C1A82" w:rsidRDefault="00F77DCD" w:rsidP="00143C28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 xml:space="preserve">ii). </w:t>
      </w:r>
      <w:r w:rsidR="00143C28" w:rsidRPr="009C1A82">
        <w:rPr>
          <w:rFonts w:ascii="Arial" w:eastAsia="メイリオ" w:hAnsi="Arial" w:cs="Arial"/>
        </w:rPr>
        <w:t xml:space="preserve">2nd </w:t>
      </w:r>
      <w:r w:rsidR="00064BCD" w:rsidRPr="009C1A82">
        <w:rPr>
          <w:rFonts w:ascii="Arial" w:eastAsia="メイリオ" w:hAnsi="Arial" w:cs="Arial"/>
        </w:rPr>
        <w:t xml:space="preserve">nested </w:t>
      </w:r>
      <w:r w:rsidR="00143C28" w:rsidRPr="009C1A82">
        <w:rPr>
          <w:rFonts w:ascii="Arial" w:eastAsia="メイリオ" w:hAnsi="Arial" w:cs="Arial"/>
        </w:rPr>
        <w:t>PCR</w:t>
      </w:r>
    </w:p>
    <w:p w:rsidR="00EC3EEA" w:rsidRPr="009C1A82" w:rsidRDefault="00EC3EEA" w:rsidP="00143C28">
      <w:pPr>
        <w:rPr>
          <w:rFonts w:ascii="Arial" w:eastAsia="メイリオ" w:hAnsi="Arial" w:cs="Arial"/>
        </w:rPr>
      </w:pPr>
      <w:proofErr w:type="spellStart"/>
      <w:r w:rsidRPr="009C1A82">
        <w:rPr>
          <w:rFonts w:ascii="Arial" w:eastAsia="メイリオ" w:hAnsi="Arial" w:cs="Arial"/>
        </w:rPr>
        <w:t>PrimeSTAR</w:t>
      </w:r>
      <w:proofErr w:type="spellEnd"/>
      <w:r w:rsidRPr="009C1A82">
        <w:rPr>
          <w:rFonts w:ascii="Arial" w:eastAsia="メイリオ" w:hAnsi="Arial" w:cs="Arial"/>
        </w:rPr>
        <w:t xml:space="preserve"> GXL DNA Polymerase (TAKARA, Japan)</w:t>
      </w:r>
    </w:p>
    <w:p w:rsidR="00F77DCD" w:rsidRPr="009C1A82" w:rsidRDefault="00F77DCD" w:rsidP="00143C28">
      <w:pPr>
        <w:rPr>
          <w:rFonts w:ascii="Arial" w:eastAsia="メイリオ" w:hAnsi="Arial" w:cs="Arial"/>
        </w:rPr>
      </w:pPr>
    </w:p>
    <w:p w:rsidR="0065430F" w:rsidRPr="009C1A82" w:rsidRDefault="0065430F" w:rsidP="00143C28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>Primer</w:t>
      </w:r>
    </w:p>
    <w:p w:rsidR="00E77425" w:rsidRPr="009C1A82" w:rsidRDefault="001B18BC" w:rsidP="00E77425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 xml:space="preserve">Final 300nM, </w:t>
      </w:r>
      <w:r w:rsidR="00143C28" w:rsidRPr="009C1A82">
        <w:rPr>
          <w:rFonts w:ascii="Arial" w:eastAsia="メイリオ" w:hAnsi="Arial" w:cs="Arial"/>
        </w:rPr>
        <w:t>Halo-2</w:t>
      </w:r>
      <w:r w:rsidR="00143C28" w:rsidRPr="009C1A82">
        <w:rPr>
          <w:rFonts w:ascii="Arial" w:eastAsia="メイリオ" w:hAnsi="Arial" w:cs="Arial"/>
          <w:vertAlign w:val="superscript"/>
        </w:rPr>
        <w:t>nd</w:t>
      </w:r>
    </w:p>
    <w:p w:rsidR="00143C28" w:rsidRPr="009C1A82" w:rsidRDefault="00143C28" w:rsidP="00E77425">
      <w:pPr>
        <w:ind w:firstLineChars="100" w:firstLine="240"/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>ATCGGTACTGGCTTTCCATTCG</w:t>
      </w:r>
    </w:p>
    <w:p w:rsidR="00E77425" w:rsidRPr="009C1A82" w:rsidRDefault="001B18BC" w:rsidP="00E77425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 xml:space="preserve">Final 300nM, </w:t>
      </w:r>
      <w:r w:rsidR="00143C28" w:rsidRPr="009C1A82">
        <w:rPr>
          <w:rFonts w:ascii="Arial" w:eastAsia="メイリオ" w:hAnsi="Arial" w:cs="Arial"/>
        </w:rPr>
        <w:t>pFN21A_PmeI_2nd-M13-R</w:t>
      </w:r>
    </w:p>
    <w:p w:rsidR="00143C28" w:rsidRPr="009C1A82" w:rsidRDefault="00143C28" w:rsidP="00E77425">
      <w:pPr>
        <w:ind w:firstLineChars="100" w:firstLine="240"/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>CCTGCAGGTCGACTCTAGAG</w:t>
      </w:r>
    </w:p>
    <w:p w:rsidR="00EC3EEA" w:rsidRPr="009C1A82" w:rsidRDefault="00EC3EEA" w:rsidP="00EC3EEA">
      <w:pPr>
        <w:rPr>
          <w:rFonts w:ascii="Arial" w:eastAsia="メイリオ" w:hAnsi="Arial" w:cs="Arial"/>
        </w:rPr>
      </w:pPr>
    </w:p>
    <w:p w:rsidR="00EC3EEA" w:rsidRPr="009C1A82" w:rsidRDefault="00EC3EEA" w:rsidP="0065430F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>PCR condition</w:t>
      </w:r>
    </w:p>
    <w:p w:rsidR="0065430F" w:rsidRPr="009C1A82" w:rsidRDefault="0065430F" w:rsidP="0065430F">
      <w:pPr>
        <w:rPr>
          <w:rFonts w:ascii="Arial" w:eastAsia="メイリオ" w:hAnsi="Arial" w:cs="Arial"/>
          <w:color w:val="000000"/>
        </w:rPr>
      </w:pPr>
      <w:r w:rsidRPr="009C1A82">
        <w:rPr>
          <w:rFonts w:ascii="Arial" w:eastAsia="メイリオ" w:hAnsi="Arial" w:cs="Arial"/>
        </w:rPr>
        <w:t xml:space="preserve">95 </w:t>
      </w:r>
      <w:r w:rsidRPr="009C1A82">
        <w:rPr>
          <w:rFonts w:ascii="Arial" w:eastAsia="メイリオ" w:hAnsi="Arial" w:cs="Arial"/>
          <w:color w:val="000000"/>
        </w:rPr>
        <w:t>°C 1 min</w:t>
      </w:r>
    </w:p>
    <w:p w:rsidR="0065430F" w:rsidRPr="009C1A82" w:rsidRDefault="0065430F" w:rsidP="0065430F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  <w:color w:val="000000"/>
        </w:rPr>
        <w:t>(98 °C 10sec, 60°C 15sec, 68°C 90sec) x16cycle</w:t>
      </w:r>
    </w:p>
    <w:p w:rsidR="0065430F" w:rsidRPr="009C1A82" w:rsidRDefault="0065430F" w:rsidP="00143C28">
      <w:pPr>
        <w:rPr>
          <w:rFonts w:ascii="Arial" w:eastAsia="メイリオ" w:hAnsi="Arial" w:cs="Arial"/>
        </w:rPr>
      </w:pPr>
    </w:p>
    <w:p w:rsidR="00143C28" w:rsidRPr="009C1A82" w:rsidRDefault="00F77DCD" w:rsidP="00143C28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 xml:space="preserve">iii). </w:t>
      </w:r>
      <w:r w:rsidR="00EC3EEA" w:rsidRPr="009C1A82">
        <w:rPr>
          <w:rFonts w:ascii="Arial" w:eastAsia="メイリオ" w:hAnsi="Arial" w:cs="Arial"/>
        </w:rPr>
        <w:t>NGS library preparation</w:t>
      </w:r>
    </w:p>
    <w:p w:rsidR="00143C28" w:rsidRPr="009C1A82" w:rsidRDefault="009778E8" w:rsidP="00143C28">
      <w:pPr>
        <w:rPr>
          <w:rFonts w:ascii="Arial" w:eastAsia="メイリオ" w:hAnsi="Arial" w:cs="Arial"/>
        </w:rPr>
      </w:pPr>
      <w:proofErr w:type="spellStart"/>
      <w:r w:rsidRPr="009C1A82">
        <w:rPr>
          <w:rFonts w:ascii="Arial" w:eastAsia="メイリオ" w:hAnsi="Arial" w:cs="Arial"/>
        </w:rPr>
        <w:t>NEBNext</w:t>
      </w:r>
      <w:proofErr w:type="spellEnd"/>
      <w:r w:rsidRPr="009C1A82">
        <w:rPr>
          <w:rFonts w:ascii="Arial" w:eastAsia="メイリオ" w:hAnsi="Arial" w:cs="Arial"/>
        </w:rPr>
        <w:t xml:space="preserve"> Ultra II FS DNA Library Prep Kit for Illumina</w:t>
      </w:r>
      <w:r w:rsidR="00F77DCD" w:rsidRPr="009C1A82">
        <w:rPr>
          <w:rFonts w:ascii="Arial" w:eastAsia="メイリオ" w:hAnsi="Arial" w:cs="Arial"/>
        </w:rPr>
        <w:t xml:space="preserve"> according to the manufacturer’s instructions</w:t>
      </w:r>
    </w:p>
    <w:p w:rsidR="009778E8" w:rsidRPr="009C1A82" w:rsidRDefault="009778E8" w:rsidP="00143C28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>5cycles</w:t>
      </w:r>
    </w:p>
    <w:p w:rsidR="00F77DCD" w:rsidRPr="009C1A82" w:rsidRDefault="00F77DCD" w:rsidP="00143C28">
      <w:pPr>
        <w:rPr>
          <w:rFonts w:ascii="Arial" w:eastAsia="メイリオ" w:hAnsi="Arial" w:cs="Arial"/>
        </w:rPr>
      </w:pPr>
    </w:p>
    <w:p w:rsidR="00143C28" w:rsidRPr="009C1A82" w:rsidRDefault="00F77DCD" w:rsidP="00F77DCD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 xml:space="preserve">(2). </w:t>
      </w:r>
      <w:proofErr w:type="spellStart"/>
      <w:r w:rsidR="00143C28" w:rsidRPr="009C1A82">
        <w:rPr>
          <w:rFonts w:ascii="Arial" w:eastAsia="メイリオ" w:hAnsi="Arial" w:cs="Arial"/>
        </w:rPr>
        <w:t>Vlox</w:t>
      </w:r>
      <w:proofErr w:type="spellEnd"/>
      <w:r w:rsidR="00143C28" w:rsidRPr="009C1A82">
        <w:rPr>
          <w:rFonts w:ascii="Arial" w:eastAsia="メイリオ" w:hAnsi="Arial" w:cs="Arial"/>
        </w:rPr>
        <w:t xml:space="preserve"> </w:t>
      </w:r>
      <w:proofErr w:type="spellStart"/>
      <w:r w:rsidR="00143C28" w:rsidRPr="009C1A82">
        <w:rPr>
          <w:rFonts w:ascii="Arial" w:eastAsia="メイリオ" w:hAnsi="Arial" w:cs="Arial"/>
        </w:rPr>
        <w:t>Slox</w:t>
      </w:r>
      <w:proofErr w:type="spellEnd"/>
      <w:r w:rsidR="00143C28" w:rsidRPr="009C1A82">
        <w:rPr>
          <w:rFonts w:ascii="Arial" w:eastAsia="メイリオ" w:hAnsi="Arial" w:cs="Arial"/>
        </w:rPr>
        <w:t xml:space="preserve"> tagged PCR</w:t>
      </w:r>
    </w:p>
    <w:p w:rsidR="00FB3A26" w:rsidRPr="009C1A82" w:rsidRDefault="00F77DCD" w:rsidP="00FB3A26">
      <w:pPr>
        <w:rPr>
          <w:rFonts w:ascii="Arial" w:eastAsia="メイリオ" w:hAnsi="Arial" w:cs="Arial"/>
        </w:rPr>
      </w:pPr>
      <w:proofErr w:type="spellStart"/>
      <w:r w:rsidRPr="009C1A82">
        <w:rPr>
          <w:rFonts w:ascii="Arial" w:eastAsia="メイリオ" w:hAnsi="Arial" w:cs="Arial"/>
        </w:rPr>
        <w:t>i</w:t>
      </w:r>
      <w:proofErr w:type="spellEnd"/>
      <w:r w:rsidRPr="009C1A82">
        <w:rPr>
          <w:rFonts w:ascii="Arial" w:eastAsia="メイリオ" w:hAnsi="Arial" w:cs="Arial"/>
        </w:rPr>
        <w:t>). 1st PCR</w:t>
      </w:r>
    </w:p>
    <w:p w:rsidR="00FB3A26" w:rsidRPr="009C1A82" w:rsidRDefault="00F77DCD" w:rsidP="00FB3A26">
      <w:pPr>
        <w:rPr>
          <w:rFonts w:ascii="Arial" w:eastAsia="メイリオ" w:hAnsi="Arial" w:cs="Arial"/>
        </w:rPr>
      </w:pPr>
      <w:proofErr w:type="spellStart"/>
      <w:r w:rsidRPr="009C1A82">
        <w:rPr>
          <w:rFonts w:ascii="Arial" w:hAnsi="Arial" w:cs="Arial"/>
        </w:rPr>
        <w:t>Ex Premier</w:t>
      </w:r>
      <w:proofErr w:type="spellEnd"/>
      <w:r w:rsidRPr="009C1A82">
        <w:rPr>
          <w:rFonts w:ascii="Arial" w:eastAsia="メイリオ" w:hAnsi="Arial" w:cs="Arial"/>
        </w:rPr>
        <w:t xml:space="preserve"> (TAKARA, Japan)</w:t>
      </w:r>
    </w:p>
    <w:p w:rsidR="00F77DCD" w:rsidRPr="009C1A82" w:rsidRDefault="00F77DCD" w:rsidP="00FB3A26">
      <w:pPr>
        <w:rPr>
          <w:rFonts w:ascii="Arial" w:eastAsia="メイリオ" w:hAnsi="Arial" w:cs="Arial"/>
        </w:rPr>
      </w:pPr>
    </w:p>
    <w:p w:rsidR="00F77DCD" w:rsidRPr="009C1A82" w:rsidRDefault="00F77DCD" w:rsidP="00F77DCD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>Primer</w:t>
      </w:r>
    </w:p>
    <w:p w:rsidR="00F77DCD" w:rsidRPr="009C1A82" w:rsidRDefault="00F77DCD" w:rsidP="00603A86">
      <w:pPr>
        <w:ind w:left="240" w:hangingChars="100" w:hanging="240"/>
        <w:rPr>
          <w:rFonts w:ascii="Arial" w:hAnsi="Arial" w:cs="Arial"/>
        </w:rPr>
      </w:pPr>
      <w:r w:rsidRPr="009C1A82">
        <w:rPr>
          <w:rFonts w:ascii="Arial" w:eastAsia="メイリオ" w:hAnsi="Arial" w:cs="Arial"/>
        </w:rPr>
        <w:t xml:space="preserve">Final 200nM, </w:t>
      </w:r>
      <w:proofErr w:type="spellStart"/>
      <w:r w:rsidRPr="009C1A82">
        <w:rPr>
          <w:rFonts w:ascii="Arial" w:hAnsi="Arial" w:cs="Arial"/>
        </w:rPr>
        <w:t>Vlox_Halo_L</w:t>
      </w:r>
      <w:proofErr w:type="spellEnd"/>
      <w:r w:rsidRPr="009C1A82">
        <w:rPr>
          <w:rFonts w:ascii="Arial" w:hAnsi="Arial" w:cs="Arial"/>
        </w:rPr>
        <w:t xml:space="preserve"> CGTCGGTCCCGGCATCCGATACTAGTTCAATTTCTGAGAACTGTCATTCTCGGAAATTGAGCCACCATGGCAGAAATCGG</w:t>
      </w:r>
    </w:p>
    <w:p w:rsidR="00F77DCD" w:rsidRPr="009C1A82" w:rsidRDefault="00F77DCD" w:rsidP="00F77DCD">
      <w:pPr>
        <w:rPr>
          <w:rFonts w:ascii="Arial" w:hAnsi="Arial" w:cs="Arial"/>
        </w:rPr>
      </w:pPr>
      <w:r w:rsidRPr="009C1A82">
        <w:rPr>
          <w:rFonts w:ascii="Arial" w:eastAsia="メイリオ" w:hAnsi="Arial" w:cs="Arial"/>
        </w:rPr>
        <w:t xml:space="preserve">Final 200nM, </w:t>
      </w:r>
      <w:r w:rsidRPr="009C1A82">
        <w:rPr>
          <w:rFonts w:ascii="Arial" w:hAnsi="Arial" w:cs="Arial"/>
        </w:rPr>
        <w:t>polyA_Slox_R1_3_2022</w:t>
      </w:r>
    </w:p>
    <w:p w:rsidR="00FB3A26" w:rsidRPr="009C1A82" w:rsidRDefault="00F77DCD" w:rsidP="00603A86">
      <w:pPr>
        <w:ind w:leftChars="100" w:left="240"/>
        <w:rPr>
          <w:rFonts w:ascii="Arial" w:hAnsi="Arial" w:cs="Arial"/>
        </w:rPr>
      </w:pPr>
      <w:r w:rsidRPr="009C1A82">
        <w:rPr>
          <w:rFonts w:ascii="Arial" w:hAnsi="Arial" w:cs="Arial"/>
        </w:rPr>
        <w:t>CTCCTCGGCCACGAAGTGCACTAGTCTCGTGTCCGATAATTACAGTTATCGGACACGAGCGCAAGCGCAAAGAGGATCC</w:t>
      </w:r>
    </w:p>
    <w:p w:rsidR="00FB3A26" w:rsidRPr="009C1A82" w:rsidRDefault="00FB3A26" w:rsidP="00FB3A26">
      <w:pPr>
        <w:rPr>
          <w:rFonts w:ascii="Arial" w:hAnsi="Arial" w:cs="Arial"/>
        </w:rPr>
      </w:pPr>
    </w:p>
    <w:p w:rsidR="00014F76" w:rsidRPr="009C1A82" w:rsidRDefault="00014F76" w:rsidP="00014F76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>PCR condition</w:t>
      </w:r>
    </w:p>
    <w:p w:rsidR="00014F76" w:rsidRPr="009C1A82" w:rsidRDefault="00014F76" w:rsidP="00014F76">
      <w:pPr>
        <w:rPr>
          <w:rFonts w:ascii="Arial" w:eastAsia="メイリオ" w:hAnsi="Arial" w:cs="Arial"/>
          <w:color w:val="000000"/>
        </w:rPr>
      </w:pPr>
      <w:r w:rsidRPr="009C1A82">
        <w:rPr>
          <w:rFonts w:ascii="Arial" w:eastAsia="メイリオ" w:hAnsi="Arial" w:cs="Arial"/>
        </w:rPr>
        <w:t>9</w:t>
      </w:r>
      <w:r w:rsidR="009509CE" w:rsidRPr="009C1A82">
        <w:rPr>
          <w:rFonts w:ascii="Arial" w:eastAsia="メイリオ" w:hAnsi="Arial" w:cs="Arial"/>
        </w:rPr>
        <w:t>4</w:t>
      </w:r>
      <w:r w:rsidRPr="009C1A82">
        <w:rPr>
          <w:rFonts w:ascii="Arial" w:eastAsia="メイリオ" w:hAnsi="Arial" w:cs="Arial"/>
          <w:color w:val="000000"/>
        </w:rPr>
        <w:t>°C 1 min</w:t>
      </w:r>
    </w:p>
    <w:p w:rsidR="00014F76" w:rsidRPr="009C1A82" w:rsidRDefault="00014F76" w:rsidP="00014F76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  <w:color w:val="000000"/>
        </w:rPr>
        <w:t>(9</w:t>
      </w:r>
      <w:r w:rsidR="009509CE" w:rsidRPr="009C1A82">
        <w:rPr>
          <w:rFonts w:ascii="Arial" w:eastAsia="メイリオ" w:hAnsi="Arial" w:cs="Arial"/>
          <w:color w:val="000000"/>
        </w:rPr>
        <w:t>8</w:t>
      </w:r>
      <w:r w:rsidRPr="009C1A82">
        <w:rPr>
          <w:rFonts w:ascii="Arial" w:eastAsia="メイリオ" w:hAnsi="Arial" w:cs="Arial"/>
          <w:color w:val="000000"/>
        </w:rPr>
        <w:t xml:space="preserve">°C 10sec, 60°C 15sec, 68°C </w:t>
      </w:r>
      <w:r w:rsidR="009509CE" w:rsidRPr="009C1A82">
        <w:rPr>
          <w:rFonts w:ascii="Arial" w:eastAsia="メイリオ" w:hAnsi="Arial" w:cs="Arial"/>
          <w:color w:val="000000"/>
        </w:rPr>
        <w:t>3min</w:t>
      </w:r>
      <w:r w:rsidRPr="009C1A82">
        <w:rPr>
          <w:rFonts w:ascii="Arial" w:eastAsia="メイリオ" w:hAnsi="Arial" w:cs="Arial"/>
          <w:color w:val="000000"/>
        </w:rPr>
        <w:t>s) x</w:t>
      </w:r>
      <w:r w:rsidR="009509CE" w:rsidRPr="009C1A82">
        <w:rPr>
          <w:rFonts w:ascii="Arial" w:eastAsia="メイリオ" w:hAnsi="Arial" w:cs="Arial"/>
          <w:color w:val="000000"/>
        </w:rPr>
        <w:t>30</w:t>
      </w:r>
      <w:r w:rsidRPr="009C1A82">
        <w:rPr>
          <w:rFonts w:ascii="Arial" w:eastAsia="メイリオ" w:hAnsi="Arial" w:cs="Arial"/>
          <w:color w:val="000000"/>
        </w:rPr>
        <w:t>cycle</w:t>
      </w:r>
    </w:p>
    <w:p w:rsidR="00014F76" w:rsidRPr="009C1A82" w:rsidRDefault="00014F76" w:rsidP="00FB3A26">
      <w:pPr>
        <w:rPr>
          <w:rFonts w:ascii="Arial" w:hAnsi="Arial" w:cs="Arial"/>
        </w:rPr>
      </w:pPr>
    </w:p>
    <w:p w:rsidR="00F77DCD" w:rsidRPr="009C1A82" w:rsidRDefault="00F77DCD" w:rsidP="00FB3A26">
      <w:pPr>
        <w:rPr>
          <w:rFonts w:ascii="Arial" w:hAnsi="Arial" w:cs="Arial"/>
        </w:rPr>
      </w:pPr>
      <w:r w:rsidRPr="009C1A82">
        <w:rPr>
          <w:rFonts w:ascii="Arial" w:hAnsi="Arial" w:cs="Arial"/>
        </w:rPr>
        <w:t>ii). 2nd PCR</w:t>
      </w:r>
    </w:p>
    <w:p w:rsidR="00FB3A26" w:rsidRPr="009C1A82" w:rsidRDefault="00603A86" w:rsidP="00FB3A26">
      <w:pPr>
        <w:rPr>
          <w:rFonts w:ascii="Arial" w:eastAsia="メイリオ" w:hAnsi="Arial" w:cs="Arial"/>
        </w:rPr>
      </w:pPr>
      <w:proofErr w:type="spellStart"/>
      <w:r w:rsidRPr="009C1A82">
        <w:rPr>
          <w:rFonts w:ascii="Arial" w:hAnsi="Arial" w:cs="Arial"/>
        </w:rPr>
        <w:t>Ex Premier</w:t>
      </w:r>
      <w:proofErr w:type="spellEnd"/>
      <w:r w:rsidRPr="009C1A82">
        <w:rPr>
          <w:rFonts w:ascii="Arial" w:eastAsia="メイリオ" w:hAnsi="Arial" w:cs="Arial"/>
        </w:rPr>
        <w:t xml:space="preserve"> (TAKARA, Japan)</w:t>
      </w:r>
    </w:p>
    <w:p w:rsidR="00603A86" w:rsidRPr="009C1A82" w:rsidRDefault="00603A86" w:rsidP="00FB3A26">
      <w:pPr>
        <w:rPr>
          <w:rFonts w:ascii="Arial" w:hAnsi="Arial" w:cs="Arial"/>
        </w:rPr>
      </w:pPr>
    </w:p>
    <w:p w:rsidR="00603A86" w:rsidRPr="009C1A82" w:rsidRDefault="00603A86" w:rsidP="00603A86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>Primer</w:t>
      </w:r>
    </w:p>
    <w:p w:rsidR="00603A86" w:rsidRPr="009C1A82" w:rsidRDefault="00603A86" w:rsidP="00603A86">
      <w:pPr>
        <w:rPr>
          <w:rFonts w:ascii="Arial" w:hAnsi="Arial" w:cs="Arial"/>
        </w:rPr>
      </w:pPr>
      <w:r w:rsidRPr="009C1A82">
        <w:rPr>
          <w:rFonts w:ascii="Arial" w:eastAsia="メイリオ" w:hAnsi="Arial" w:cs="Arial"/>
        </w:rPr>
        <w:t xml:space="preserve">Final 200nM, </w:t>
      </w:r>
      <w:r w:rsidRPr="009C1A82">
        <w:rPr>
          <w:rFonts w:ascii="Arial" w:hAnsi="Arial" w:cs="Arial"/>
        </w:rPr>
        <w:t>Vlox_Halo_S_5S_2022</w:t>
      </w:r>
    </w:p>
    <w:p w:rsidR="00603A86" w:rsidRPr="009C1A82" w:rsidRDefault="00603A86" w:rsidP="00603A86">
      <w:pPr>
        <w:ind w:firstLineChars="100" w:firstLine="240"/>
        <w:rPr>
          <w:rFonts w:ascii="Arial" w:hAnsi="Arial" w:cs="Arial"/>
        </w:rPr>
      </w:pPr>
      <w:r w:rsidRPr="009C1A82">
        <w:rPr>
          <w:rFonts w:ascii="Arial" w:hAnsi="Arial" w:cs="Arial"/>
        </w:rPr>
        <w:t>CGTCGGTCCCGGCATCCGAT</w:t>
      </w:r>
    </w:p>
    <w:p w:rsidR="00603A86" w:rsidRPr="009C1A82" w:rsidRDefault="00603A86" w:rsidP="00603A86">
      <w:pPr>
        <w:rPr>
          <w:rFonts w:ascii="Arial" w:hAnsi="Arial" w:cs="Arial"/>
        </w:rPr>
      </w:pPr>
      <w:r w:rsidRPr="009C1A82">
        <w:rPr>
          <w:rFonts w:ascii="Arial" w:eastAsia="メイリオ" w:hAnsi="Arial" w:cs="Arial"/>
        </w:rPr>
        <w:t xml:space="preserve">Final 200nM, </w:t>
      </w:r>
      <w:r w:rsidRPr="009C1A82">
        <w:rPr>
          <w:rFonts w:ascii="Arial" w:hAnsi="Arial" w:cs="Arial"/>
        </w:rPr>
        <w:t>polyA_Slox_R2_5S_2022</w:t>
      </w:r>
    </w:p>
    <w:p w:rsidR="00FB3A26" w:rsidRPr="009C1A82" w:rsidRDefault="00603A86" w:rsidP="00603A86">
      <w:pPr>
        <w:ind w:firstLineChars="100" w:firstLine="240"/>
        <w:rPr>
          <w:rFonts w:ascii="Arial" w:hAnsi="Arial" w:cs="Arial"/>
        </w:rPr>
      </w:pPr>
      <w:r w:rsidRPr="009C1A82">
        <w:rPr>
          <w:rFonts w:ascii="Arial" w:hAnsi="Arial" w:cs="Arial"/>
        </w:rPr>
        <w:t>CTCCTCGGCCACGAAGTGCA</w:t>
      </w:r>
    </w:p>
    <w:p w:rsidR="00603A86" w:rsidRPr="009C1A82" w:rsidRDefault="00603A86" w:rsidP="00603A86">
      <w:pPr>
        <w:rPr>
          <w:rFonts w:ascii="Arial" w:hAnsi="Arial" w:cs="Arial"/>
        </w:rPr>
      </w:pPr>
    </w:p>
    <w:p w:rsidR="00014F76" w:rsidRPr="009C1A82" w:rsidRDefault="00014F76" w:rsidP="00014F76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</w:rPr>
        <w:t>PCR condition</w:t>
      </w:r>
    </w:p>
    <w:p w:rsidR="009509CE" w:rsidRPr="009C1A82" w:rsidRDefault="009509CE" w:rsidP="009509CE">
      <w:pPr>
        <w:rPr>
          <w:rFonts w:ascii="Arial" w:eastAsia="メイリオ" w:hAnsi="Arial" w:cs="Arial"/>
          <w:color w:val="000000"/>
        </w:rPr>
      </w:pPr>
      <w:r w:rsidRPr="009C1A82">
        <w:rPr>
          <w:rFonts w:ascii="Arial" w:eastAsia="メイリオ" w:hAnsi="Arial" w:cs="Arial"/>
        </w:rPr>
        <w:t>94</w:t>
      </w:r>
      <w:r w:rsidRPr="009C1A82">
        <w:rPr>
          <w:rFonts w:ascii="Arial" w:eastAsia="メイリオ" w:hAnsi="Arial" w:cs="Arial"/>
          <w:color w:val="000000"/>
        </w:rPr>
        <w:t>°C 1 min</w:t>
      </w:r>
    </w:p>
    <w:p w:rsidR="00014F76" w:rsidRPr="009C1A82" w:rsidRDefault="009509CE" w:rsidP="009509CE">
      <w:pPr>
        <w:rPr>
          <w:rFonts w:ascii="Arial" w:eastAsia="メイリオ" w:hAnsi="Arial" w:cs="Arial"/>
        </w:rPr>
      </w:pPr>
      <w:r w:rsidRPr="009C1A82">
        <w:rPr>
          <w:rFonts w:ascii="Arial" w:eastAsia="メイリオ" w:hAnsi="Arial" w:cs="Arial"/>
          <w:color w:val="000000"/>
        </w:rPr>
        <w:t>(98°C 10sec, 60°C 15sec, 68°C 3mins) x30cycle</w:t>
      </w:r>
    </w:p>
    <w:p w:rsidR="00FB3A26" w:rsidRPr="009C1A82" w:rsidRDefault="00FB3A26" w:rsidP="00FB3A26">
      <w:pPr>
        <w:rPr>
          <w:rFonts w:ascii="Arial" w:eastAsia="游明朝" w:hAnsi="Arial" w:cs="Arial"/>
          <w:kern w:val="2"/>
        </w:rPr>
      </w:pPr>
    </w:p>
    <w:p w:rsidR="00FB3A26" w:rsidRPr="009C1A82" w:rsidRDefault="00FB3A26" w:rsidP="00FB3A26">
      <w:pPr>
        <w:rPr>
          <w:rFonts w:ascii="Arial" w:hAnsi="Arial" w:cs="Arial"/>
        </w:rPr>
      </w:pPr>
    </w:p>
    <w:p w:rsidR="009509CE" w:rsidRPr="009C1A82" w:rsidRDefault="009509CE" w:rsidP="00FB3A26">
      <w:pPr>
        <w:rPr>
          <w:rFonts w:ascii="Arial" w:hAnsi="Arial" w:cs="Arial"/>
        </w:rPr>
      </w:pPr>
    </w:p>
    <w:p w:rsidR="009509CE" w:rsidRPr="009C1A82" w:rsidRDefault="009509CE" w:rsidP="00FB3A26">
      <w:pPr>
        <w:rPr>
          <w:rFonts w:ascii="Arial" w:eastAsia="メイリオ" w:hAnsi="Arial" w:cs="Arial"/>
        </w:rPr>
      </w:pPr>
    </w:p>
    <w:p w:rsidR="003C2EE0" w:rsidRPr="009C1A82" w:rsidRDefault="003C2EE0" w:rsidP="00FB3A26">
      <w:pPr>
        <w:rPr>
          <w:rFonts w:ascii="Arial" w:eastAsia="メイリオ" w:hAnsi="Arial" w:cs="Arial"/>
        </w:rPr>
      </w:pPr>
    </w:p>
    <w:p w:rsidR="003C2EE0" w:rsidRPr="009C1A82" w:rsidRDefault="003C2EE0" w:rsidP="00FB3A26">
      <w:pPr>
        <w:rPr>
          <w:rFonts w:ascii="Arial" w:eastAsia="メイリオ" w:hAnsi="Arial" w:cs="Arial"/>
        </w:rPr>
      </w:pPr>
    </w:p>
    <w:p w:rsidR="003C2EE0" w:rsidRPr="009C1A82" w:rsidRDefault="003C2EE0" w:rsidP="00FB3A26">
      <w:pPr>
        <w:rPr>
          <w:rFonts w:ascii="Arial" w:eastAsia="メイリオ" w:hAnsi="Arial" w:cs="Arial"/>
        </w:rPr>
      </w:pPr>
    </w:p>
    <w:p w:rsidR="003C2EE0" w:rsidRPr="009C1A82" w:rsidRDefault="00F96F19" w:rsidP="003C2EE0">
      <w:pPr>
        <w:rPr>
          <w:rFonts w:ascii="Arial" w:hAnsi="Arial" w:cs="Arial"/>
        </w:rPr>
      </w:pPr>
      <w:r w:rsidRPr="009C1A82">
        <w:rPr>
          <w:rFonts w:ascii="Arial" w:hAnsi="Arial" w:cs="Arial"/>
        </w:rPr>
        <w:lastRenderedPageBreak/>
        <w:t xml:space="preserve"> Agarose gel electrophores</w:t>
      </w:r>
      <w:r w:rsidR="00364954" w:rsidRPr="009C1A82">
        <w:rPr>
          <w:rFonts w:ascii="Arial" w:hAnsi="Arial" w:cs="Arial"/>
        </w:rPr>
        <w:t>i</w:t>
      </w:r>
      <w:r w:rsidRPr="009C1A82">
        <w:rPr>
          <w:rFonts w:ascii="Arial" w:hAnsi="Arial" w:cs="Arial"/>
        </w:rPr>
        <w:t>s of two-step PCR product</w:t>
      </w:r>
    </w:p>
    <w:p w:rsidR="00F96F19" w:rsidRPr="009C1A82" w:rsidRDefault="00F96F19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  <w:r w:rsidRPr="009C1A82">
        <w:rPr>
          <w:rFonts w:ascii="Arial" w:hAnsi="Arial" w:cs="Arial"/>
          <w:noProof/>
        </w:rPr>
        <w:drawing>
          <wp:inline distT="0" distB="0" distL="0" distR="0" wp14:anchorId="7F7CAC42" wp14:editId="6CE95157">
            <wp:extent cx="1158240" cy="2204807"/>
            <wp:effectExtent l="0" t="0" r="3810" b="5080"/>
            <wp:docPr id="2118186284" name="図 21181862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63094" cy="2214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96601B" w:rsidP="003C2EE0">
      <w:pPr>
        <w:rPr>
          <w:rFonts w:ascii="Arial" w:hAnsi="Arial" w:cs="Arial"/>
        </w:rPr>
      </w:pP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E27010" wp14:editId="02F20097">
                <wp:simplePos x="0" y="0"/>
                <wp:positionH relativeFrom="column">
                  <wp:posOffset>2051685</wp:posOffset>
                </wp:positionH>
                <wp:positionV relativeFrom="paragraph">
                  <wp:posOffset>225425</wp:posOffset>
                </wp:positionV>
                <wp:extent cx="4343400" cy="2278380"/>
                <wp:effectExtent l="0" t="0" r="0" b="7620"/>
                <wp:wrapNone/>
                <wp:docPr id="301930628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2278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4389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704"/>
                              <w:gridCol w:w="992"/>
                              <w:gridCol w:w="851"/>
                              <w:gridCol w:w="992"/>
                              <w:gridCol w:w="850"/>
                            </w:tblGrid>
                            <w:tr w:rsidR="0096601B" w:rsidRPr="0096601B" w:rsidTr="0096601B">
                              <w:trPr>
                                <w:trHeight w:val="378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B18F1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B18F1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B18F1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B18F1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5B18F1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78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0B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704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2912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78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1H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815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2882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78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0B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704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2912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78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1H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815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2882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78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0B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704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2912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78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1H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815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04531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2882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78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B18F1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B18F1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B18F1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B18F1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5B18F1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3C2EE0" w:rsidRPr="0096601B" w:rsidRDefault="003C2EE0" w:rsidP="003C2EE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E27010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161.55pt;margin-top:17.75pt;width:342pt;height:17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" fillcolor="white [3201]" stroked="f" strokeweight=".5pt">
                <v:textbox>
                  <w:txbxContent>
                    <w:tbl>
                      <w:tblPr>
                        <w:tblW w:w="4389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704"/>
                        <w:gridCol w:w="992"/>
                        <w:gridCol w:w="851"/>
                        <w:gridCol w:w="992"/>
                        <w:gridCol w:w="850"/>
                      </w:tblGrid>
                      <w:tr w:rsidR="0096601B" w:rsidRPr="0096601B" w:rsidTr="0096601B">
                        <w:trPr>
                          <w:trHeight w:val="378"/>
                        </w:trPr>
                        <w:tc>
                          <w:tcPr>
                            <w:tcW w:w="70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B18F1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B18F1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B18F1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B18F1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5B18F1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96601B" w:rsidRPr="0096601B" w:rsidTr="0096601B">
                        <w:trPr>
                          <w:trHeight w:val="378"/>
                        </w:trPr>
                        <w:tc>
                          <w:tcPr>
                            <w:tcW w:w="70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0B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704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8"/>
                              </w:rPr>
                              <w:t>2912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78"/>
                        </w:trPr>
                        <w:tc>
                          <w:tcPr>
                            <w:tcW w:w="70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0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1H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815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8"/>
                              </w:rPr>
                              <w:t>2882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78"/>
                        </w:trPr>
                        <w:tc>
                          <w:tcPr>
                            <w:tcW w:w="70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0B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704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8"/>
                              </w:rPr>
                              <w:t>2912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78"/>
                        </w:trPr>
                        <w:tc>
                          <w:tcPr>
                            <w:tcW w:w="70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0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1H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815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8"/>
                              </w:rPr>
                              <w:t>2882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78"/>
                        </w:trPr>
                        <w:tc>
                          <w:tcPr>
                            <w:tcW w:w="70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0B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704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8"/>
                              </w:rPr>
                              <w:t>2912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78"/>
                        </w:trPr>
                        <w:tc>
                          <w:tcPr>
                            <w:tcW w:w="70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0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1H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815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04531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8"/>
                              </w:rPr>
                              <w:t>2882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78"/>
                        </w:trPr>
                        <w:tc>
                          <w:tcPr>
                            <w:tcW w:w="70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B18F1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B18F1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B18F1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B18F1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5B18F1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:rsidR="003C2EE0" w:rsidRPr="0096601B" w:rsidRDefault="003C2EE0" w:rsidP="003C2EE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3C2EE0" w:rsidRPr="009C1A82" w:rsidRDefault="003C2EE0" w:rsidP="003C2EE0">
      <w:pPr>
        <w:rPr>
          <w:rFonts w:ascii="Arial" w:hAnsi="Arial" w:cs="Arial"/>
        </w:rPr>
      </w:pP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0D4E1D" wp14:editId="2E7A7D4A">
                <wp:simplePos x="0" y="0"/>
                <wp:positionH relativeFrom="margin">
                  <wp:posOffset>45720</wp:posOffset>
                </wp:positionH>
                <wp:positionV relativeFrom="paragraph">
                  <wp:posOffset>415925</wp:posOffset>
                </wp:positionV>
                <wp:extent cx="1798320" cy="274320"/>
                <wp:effectExtent l="0" t="0" r="0" b="0"/>
                <wp:wrapNone/>
                <wp:docPr id="1539124456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832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2EE0" w:rsidRPr="00DF7BAE" w:rsidRDefault="003C2EE0" w:rsidP="003C2EE0">
                            <w:pPr>
                              <w:jc w:val="distribute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>1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2 3 4 5 6 7 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90D4E1D" id="テキスト ボックス 3" o:spid="_x0000_s1027" type="#_x0000_t202" style="position:absolute;margin-left:3.6pt;margin-top:32.75pt;width:141.6pt;height:21.6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" filled="f" stroked="f" strokeweight=".5pt">
                <v:textbox>
                  <w:txbxContent>
                    <w:p w:rsidR="003C2EE0" w:rsidRPr="00DF7BAE" w:rsidRDefault="003C2EE0" w:rsidP="003C2EE0">
                      <w:pPr>
                        <w:jc w:val="distribute"/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>1</w:t>
                      </w:r>
                      <w:r>
                        <w:rPr>
                          <w:color w:val="FFFFFF" w:themeColor="background1"/>
                        </w:rPr>
                        <w:t xml:space="preserve"> 2 3 4 5 6 7 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w:drawing>
          <wp:inline distT="0" distB="0" distL="0" distR="0" wp14:anchorId="2C2546B1" wp14:editId="2D15C0BB">
            <wp:extent cx="1952138" cy="1645920"/>
            <wp:effectExtent l="0" t="0" r="0" b="0"/>
            <wp:docPr id="26876436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228" cy="165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8F83E6" wp14:editId="3AC3F0B6">
                <wp:simplePos x="0" y="0"/>
                <wp:positionH relativeFrom="column">
                  <wp:posOffset>1906905</wp:posOffset>
                </wp:positionH>
                <wp:positionV relativeFrom="paragraph">
                  <wp:posOffset>263525</wp:posOffset>
                </wp:positionV>
                <wp:extent cx="4267200" cy="1516380"/>
                <wp:effectExtent l="0" t="0" r="0" b="7620"/>
                <wp:wrapNone/>
                <wp:docPr id="200933881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7200" cy="1516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5524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880"/>
                              <w:gridCol w:w="1280"/>
                              <w:gridCol w:w="1220"/>
                              <w:gridCol w:w="1293"/>
                              <w:gridCol w:w="851"/>
                            </w:tblGrid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6022B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6022B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6022B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6022B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6022B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03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RXRB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405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3113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04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4A3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331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3380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05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PARD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46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2825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5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06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VDR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77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1929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2783 bp</w:t>
                                  </w:r>
                                </w:p>
                              </w:tc>
                            </w:tr>
                          </w:tbl>
                          <w:p w:rsidR="003C2EE0" w:rsidRPr="0096601B" w:rsidRDefault="003C2EE0" w:rsidP="003C2EE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8F83E6" id="_x0000_s1028" type="#_x0000_t202" style="position:absolute;margin-left:150.15pt;margin-top:20.75pt;width:336pt;height:119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" fillcolor="white [3201]" stroked="f" strokeweight=".5pt">
                <v:textbox>
                  <w:txbxContent>
                    <w:tbl>
                      <w:tblPr>
                        <w:tblW w:w="5524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880"/>
                        <w:gridCol w:w="1280"/>
                        <w:gridCol w:w="1220"/>
                        <w:gridCol w:w="1293"/>
                        <w:gridCol w:w="851"/>
                      </w:tblGrid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6022B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6022B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6022B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6022B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6022B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03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XRB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405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8"/>
                              </w:rPr>
                              <w:t>3113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04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4A3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331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8"/>
                              </w:rPr>
                              <w:t>3380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4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05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PARD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46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8"/>
                              </w:rPr>
                              <w:t>2825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5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06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VDR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771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19295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8"/>
                              </w:rPr>
                              <w:t>2783 bp</w:t>
                            </w:r>
                          </w:p>
                        </w:tc>
                      </w:tr>
                    </w:tbl>
                    <w:p w:rsidR="003C2EE0" w:rsidRPr="0096601B" w:rsidRDefault="003C2EE0" w:rsidP="003C2EE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F64E03" wp14:editId="491B7F0A">
                <wp:simplePos x="0" y="0"/>
                <wp:positionH relativeFrom="margin">
                  <wp:posOffset>123825</wp:posOffset>
                </wp:positionH>
                <wp:positionV relativeFrom="paragraph">
                  <wp:posOffset>446405</wp:posOffset>
                </wp:positionV>
                <wp:extent cx="1508760" cy="274320"/>
                <wp:effectExtent l="0" t="0" r="0" b="0"/>
                <wp:wrapNone/>
                <wp:docPr id="1089776726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2EE0" w:rsidRPr="00DF7BAE" w:rsidRDefault="003C2EE0" w:rsidP="003C2EE0">
                            <w:pPr>
                              <w:jc w:val="distribute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>1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2 3 4 5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F64E03" id="_x0000_s1029" type="#_x0000_t202" style="position:absolute;margin-left:9.75pt;margin-top:35.15pt;width:118.8pt;height:21.6pt;z-index:2516623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" filled="f" stroked="f" strokeweight=".5pt">
                <v:textbox>
                  <w:txbxContent>
                    <w:p w:rsidR="003C2EE0" w:rsidRPr="00DF7BAE" w:rsidRDefault="003C2EE0" w:rsidP="003C2EE0">
                      <w:pPr>
                        <w:jc w:val="distribute"/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>1</w:t>
                      </w:r>
                      <w:r>
                        <w:rPr>
                          <w:color w:val="FFFFFF" w:themeColor="background1"/>
                        </w:rPr>
                        <w:t xml:space="preserve"> 2 3 4 5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w:drawing>
          <wp:inline distT="0" distB="0" distL="0" distR="0" wp14:anchorId="3EE57415" wp14:editId="03A30E1E">
            <wp:extent cx="2126427" cy="1889531"/>
            <wp:effectExtent l="4127" t="0" r="0" b="0"/>
            <wp:docPr id="188535936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 rot="5400000">
                      <a:off x="0" y="0"/>
                      <a:ext cx="2134912" cy="1897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  <w:r w:rsidRPr="009C1A82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614920" wp14:editId="2C3F1B41">
                <wp:simplePos x="0" y="0"/>
                <wp:positionH relativeFrom="column">
                  <wp:posOffset>1701165</wp:posOffset>
                </wp:positionH>
                <wp:positionV relativeFrom="paragraph">
                  <wp:posOffset>233045</wp:posOffset>
                </wp:positionV>
                <wp:extent cx="4229100" cy="1455420"/>
                <wp:effectExtent l="0" t="0" r="0" b="0"/>
                <wp:wrapNone/>
                <wp:docPr id="1451717744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0" cy="1455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5382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880"/>
                              <w:gridCol w:w="1280"/>
                              <w:gridCol w:w="1220"/>
                              <w:gridCol w:w="1151"/>
                              <w:gridCol w:w="851"/>
                            </w:tblGrid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6D69A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6D69A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6D69A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6D69A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6D69A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07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1H3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775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2843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08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1D1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78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3344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09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XRG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58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2891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5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1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6A1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EE32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955D9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2939 bp</w:t>
                                  </w:r>
                                </w:p>
                              </w:tc>
                            </w:tr>
                          </w:tbl>
                          <w:p w:rsidR="003C2EE0" w:rsidRPr="0096601B" w:rsidRDefault="003C2EE0" w:rsidP="003C2EE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614920" id="テキスト ボックス 5" o:spid="_x0000_s1030" type="#_x0000_t202" style="position:absolute;margin-left:133.95pt;margin-top:18.35pt;width:333pt;height:114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" fillcolor="white [3201]" stroked="f" strokeweight=".5pt">
                <v:textbox>
                  <w:txbxContent>
                    <w:tbl>
                      <w:tblPr>
                        <w:tblW w:w="5382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880"/>
                        <w:gridCol w:w="1280"/>
                        <w:gridCol w:w="1220"/>
                        <w:gridCol w:w="1151"/>
                        <w:gridCol w:w="851"/>
                      </w:tblGrid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6D69A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6D69A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6D69A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6D69A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6D69A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07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1H3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775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8"/>
                              </w:rPr>
                              <w:t>2843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08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1D1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783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8"/>
                              </w:rPr>
                              <w:t>3344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4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09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XRG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586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8"/>
                              </w:rPr>
                              <w:t>2891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5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11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6A1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EE32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955D9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8"/>
                              </w:rPr>
                              <w:t>2939 bp</w:t>
                            </w:r>
                          </w:p>
                        </w:tc>
                      </w:tr>
                    </w:tbl>
                    <w:p w:rsidR="003C2EE0" w:rsidRPr="0096601B" w:rsidRDefault="003C2EE0" w:rsidP="003C2EE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056329" wp14:editId="45B9C781">
                <wp:simplePos x="0" y="0"/>
                <wp:positionH relativeFrom="margin">
                  <wp:posOffset>108585</wp:posOffset>
                </wp:positionH>
                <wp:positionV relativeFrom="paragraph">
                  <wp:posOffset>301625</wp:posOffset>
                </wp:positionV>
                <wp:extent cx="1333500" cy="274320"/>
                <wp:effectExtent l="0" t="0" r="0" b="0"/>
                <wp:wrapNone/>
                <wp:docPr id="1894711439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2EE0" w:rsidRPr="00DF7BAE" w:rsidRDefault="003C2EE0" w:rsidP="003C2EE0">
                            <w:pPr>
                              <w:jc w:val="distribute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>1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2 3 4 5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C056329" id="_x0000_s1031" type="#_x0000_t202" style="position:absolute;margin-left:8.55pt;margin-top:23.75pt;width:105pt;height:21.6p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" filled="f" stroked="f" strokeweight=".5pt">
                <v:textbox>
                  <w:txbxContent>
                    <w:p w:rsidR="003C2EE0" w:rsidRPr="00DF7BAE" w:rsidRDefault="003C2EE0" w:rsidP="003C2EE0">
                      <w:pPr>
                        <w:jc w:val="distribute"/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>1</w:t>
                      </w:r>
                      <w:r>
                        <w:rPr>
                          <w:color w:val="FFFFFF" w:themeColor="background1"/>
                        </w:rPr>
                        <w:t xml:space="preserve"> 2 3 4 5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w:drawing>
          <wp:inline distT="0" distB="0" distL="0" distR="0" wp14:anchorId="03276EC4" wp14:editId="1AD112F2">
            <wp:extent cx="1638300" cy="2217047"/>
            <wp:effectExtent l="0" t="0" r="0" b="0"/>
            <wp:docPr id="14219390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06" t="1330" r="30271" b="15923"/>
                    <a:stretch/>
                  </pic:blipFill>
                  <pic:spPr bwMode="auto">
                    <a:xfrm>
                      <a:off x="0" y="0"/>
                      <a:ext cx="1651118" cy="2234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D09B2A" wp14:editId="1ADD9584">
                <wp:simplePos x="0" y="0"/>
                <wp:positionH relativeFrom="column">
                  <wp:posOffset>2051685</wp:posOffset>
                </wp:positionH>
                <wp:positionV relativeFrom="paragraph">
                  <wp:posOffset>103505</wp:posOffset>
                </wp:positionV>
                <wp:extent cx="3878580" cy="1897380"/>
                <wp:effectExtent l="0" t="0" r="7620" b="7620"/>
                <wp:wrapNone/>
                <wp:docPr id="1287533900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1897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4815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775"/>
                              <w:gridCol w:w="1127"/>
                              <w:gridCol w:w="1075"/>
                              <w:gridCol w:w="1030"/>
                              <w:gridCol w:w="808"/>
                            </w:tblGrid>
                            <w:tr w:rsidR="0096601B" w:rsidRPr="0096601B" w:rsidTr="0096601B">
                              <w:trPr>
                                <w:trHeight w:val="354"/>
                              </w:trPr>
                              <w:tc>
                                <w:tcPr>
                                  <w:tcW w:w="77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8505E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1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8505E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8505E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8505E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58505E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54"/>
                              </w:trPr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2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12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ESR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5914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092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54"/>
                              </w:trPr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3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13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RORC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EE3637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056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54"/>
                              </w:trPr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4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14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2E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7686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732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54"/>
                              </w:trPr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5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15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0B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8915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273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54"/>
                              </w:trPr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6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16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THRA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7752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2424AA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972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54"/>
                              </w:trPr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8505E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7</w:t>
                                  </w:r>
                                </w:p>
                              </w:tc>
                              <w:tc>
                                <w:tcPr>
                                  <w:tcW w:w="112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8505E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8505E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8505E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58505E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3C2EE0" w:rsidRPr="0096601B" w:rsidRDefault="003C2EE0" w:rsidP="003C2EE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sz w:val="16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D09B2A" id="テキスト ボックス 7" o:spid="_x0000_s1032" type="#_x0000_t202" style="position:absolute;margin-left:161.55pt;margin-top:8.15pt;width:305.4pt;height:149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" fillcolor="white [3201]" stroked="f" strokeweight=".5pt">
                <v:textbox>
                  <w:txbxContent>
                    <w:tbl>
                      <w:tblPr>
                        <w:tblW w:w="4815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775"/>
                        <w:gridCol w:w="1127"/>
                        <w:gridCol w:w="1075"/>
                        <w:gridCol w:w="1030"/>
                        <w:gridCol w:w="808"/>
                      </w:tblGrid>
                      <w:tr w:rsidR="0096601B" w:rsidRPr="0096601B" w:rsidTr="0096601B">
                        <w:trPr>
                          <w:trHeight w:val="354"/>
                        </w:trPr>
                        <w:tc>
                          <w:tcPr>
                            <w:tcW w:w="77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8505E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1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8505E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8505E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8505E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58505E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96601B" w:rsidRPr="0096601B" w:rsidTr="0096601B">
                        <w:trPr>
                          <w:trHeight w:val="354"/>
                        </w:trPr>
                        <w:tc>
                          <w:tcPr>
                            <w:tcW w:w="77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2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12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ESR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5914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3092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54"/>
                        </w:trPr>
                        <w:tc>
                          <w:tcPr>
                            <w:tcW w:w="77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3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13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ORC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EE3637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3056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54"/>
                        </w:trPr>
                        <w:tc>
                          <w:tcPr>
                            <w:tcW w:w="77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4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14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2E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7686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732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54"/>
                        </w:trPr>
                        <w:tc>
                          <w:tcPr>
                            <w:tcW w:w="77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5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15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0B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8915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273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54"/>
                        </w:trPr>
                        <w:tc>
                          <w:tcPr>
                            <w:tcW w:w="77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6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16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THRA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7752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2424AA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972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54"/>
                        </w:trPr>
                        <w:tc>
                          <w:tcPr>
                            <w:tcW w:w="775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8505E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7</w:t>
                            </w:r>
                          </w:p>
                        </w:tc>
                        <w:tc>
                          <w:tcPr>
                            <w:tcW w:w="112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8505E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8505E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8505E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58505E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:rsidR="003C2EE0" w:rsidRPr="0096601B" w:rsidRDefault="003C2EE0" w:rsidP="003C2EE0">
                      <w:pPr>
                        <w:rPr>
                          <w:rFonts w:ascii="Times New Roman" w:eastAsia="游明朝" w:hAnsi="Times New Roman" w:cs="Times New Roman"/>
                          <w:b/>
                          <w:bCs/>
                          <w:sz w:val="16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BDBB13" wp14:editId="26BEA4BE">
                <wp:simplePos x="0" y="0"/>
                <wp:positionH relativeFrom="margin">
                  <wp:posOffset>154305</wp:posOffset>
                </wp:positionH>
                <wp:positionV relativeFrom="paragraph">
                  <wp:posOffset>553085</wp:posOffset>
                </wp:positionV>
                <wp:extent cx="1653540" cy="274320"/>
                <wp:effectExtent l="0" t="0" r="0" b="0"/>
                <wp:wrapNone/>
                <wp:docPr id="2092901166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354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2EE0" w:rsidRPr="00DF7BAE" w:rsidRDefault="003C2EE0" w:rsidP="003C2EE0">
                            <w:pPr>
                              <w:jc w:val="distribute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>1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234567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1BDBB13" id="_x0000_s1033" type="#_x0000_t202" style="position:absolute;margin-left:12.15pt;margin-top:43.55pt;width:130.2pt;height:21.6pt;z-index:2516664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" filled="f" stroked="f" strokeweight=".5pt">
                <v:textbox>
                  <w:txbxContent>
                    <w:p w:rsidR="003C2EE0" w:rsidRPr="00DF7BAE" w:rsidRDefault="003C2EE0" w:rsidP="003C2EE0">
                      <w:pPr>
                        <w:jc w:val="distribute"/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>1</w:t>
                      </w:r>
                      <w:r>
                        <w:rPr>
                          <w:color w:val="FFFFFF" w:themeColor="background1"/>
                        </w:rPr>
                        <w:t xml:space="preserve">234567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w:drawing>
          <wp:inline distT="0" distB="0" distL="0" distR="0" wp14:anchorId="7AC2C285" wp14:editId="1CAD5CAF">
            <wp:extent cx="1963431" cy="2095500"/>
            <wp:effectExtent l="0" t="0" r="0" b="0"/>
            <wp:docPr id="393190760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1970672" cy="2103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C95C7F" wp14:editId="64EE5372">
                <wp:simplePos x="0" y="0"/>
                <wp:positionH relativeFrom="column">
                  <wp:posOffset>2051685</wp:posOffset>
                </wp:positionH>
                <wp:positionV relativeFrom="paragraph">
                  <wp:posOffset>339725</wp:posOffset>
                </wp:positionV>
                <wp:extent cx="3611880" cy="1714500"/>
                <wp:effectExtent l="0" t="0" r="7620" b="0"/>
                <wp:wrapNone/>
                <wp:docPr id="1493676517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1880" cy="1714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4389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704"/>
                              <w:gridCol w:w="1134"/>
                              <w:gridCol w:w="713"/>
                              <w:gridCol w:w="988"/>
                              <w:gridCol w:w="850"/>
                            </w:tblGrid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C0C36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C0C36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C0C36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C0C36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AC0C36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17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2E1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418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657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18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R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EE119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253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19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1I3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760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573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20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2F1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838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1A5020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771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C0C36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C0C36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C0C36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C0C36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AC0C36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3C2EE0" w:rsidRPr="0096601B" w:rsidRDefault="003C2EE0" w:rsidP="003C2EE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C95C7F" id="テキスト ボックス 9" o:spid="_x0000_s1034" type="#_x0000_t202" style="position:absolute;margin-left:161.55pt;margin-top:26.75pt;width:284.4pt;height:1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" fillcolor="white [3201]" stroked="f" strokeweight=".5pt">
                <v:textbox>
                  <w:txbxContent>
                    <w:tbl>
                      <w:tblPr>
                        <w:tblW w:w="4389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704"/>
                        <w:gridCol w:w="1134"/>
                        <w:gridCol w:w="713"/>
                        <w:gridCol w:w="988"/>
                        <w:gridCol w:w="850"/>
                      </w:tblGrid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70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C0C36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C0C36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C0C36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C0C36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AC0C36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70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17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2E1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418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657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70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18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R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EE119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4253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70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19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1I3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760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573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70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20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2F1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838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1A5020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771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70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C0C36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C0C36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C0C36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C0C36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AC0C36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:rsidR="003C2EE0" w:rsidRPr="0096601B" w:rsidRDefault="003C2EE0" w:rsidP="003C2EE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04180E" wp14:editId="061B8A2F">
                <wp:simplePos x="0" y="0"/>
                <wp:positionH relativeFrom="margin">
                  <wp:posOffset>161925</wp:posOffset>
                </wp:positionH>
                <wp:positionV relativeFrom="paragraph">
                  <wp:posOffset>408305</wp:posOffset>
                </wp:positionV>
                <wp:extent cx="1653540" cy="274320"/>
                <wp:effectExtent l="0" t="0" r="0" b="0"/>
                <wp:wrapNone/>
                <wp:docPr id="1125239870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354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2EE0" w:rsidRPr="00DF7BAE" w:rsidRDefault="003C2EE0" w:rsidP="003C2EE0">
                            <w:pPr>
                              <w:jc w:val="distribute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>1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23456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604180E" id="_x0000_s1035" type="#_x0000_t202" style="position:absolute;margin-left:12.75pt;margin-top:32.15pt;width:130.2pt;height:21.6pt;z-index:2516684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" filled="f" stroked="f" strokeweight=".5pt">
                <v:textbox>
                  <w:txbxContent>
                    <w:p w:rsidR="003C2EE0" w:rsidRPr="00DF7BAE" w:rsidRDefault="003C2EE0" w:rsidP="003C2EE0">
                      <w:pPr>
                        <w:jc w:val="distribute"/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>1</w:t>
                      </w:r>
                      <w:r>
                        <w:rPr>
                          <w:color w:val="FFFFFF" w:themeColor="background1"/>
                        </w:rPr>
                        <w:t xml:space="preserve">23456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w:drawing>
          <wp:inline distT="0" distB="0" distL="0" distR="0" wp14:anchorId="6990F048" wp14:editId="785EF7BC">
            <wp:extent cx="1985802" cy="2270760"/>
            <wp:effectExtent l="0" t="0" r="0" b="0"/>
            <wp:docPr id="875575613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49" t="2812" r="25527" b="17500"/>
                    <a:stretch/>
                  </pic:blipFill>
                  <pic:spPr bwMode="auto">
                    <a:xfrm>
                      <a:off x="0" y="0"/>
                      <a:ext cx="1993835" cy="227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  <w:r w:rsidRPr="009C1A82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52D19E" wp14:editId="7A409102">
                <wp:simplePos x="0" y="0"/>
                <wp:positionH relativeFrom="margin">
                  <wp:posOffset>1083945</wp:posOffset>
                </wp:positionH>
                <wp:positionV relativeFrom="paragraph">
                  <wp:posOffset>606425</wp:posOffset>
                </wp:positionV>
                <wp:extent cx="4625340" cy="845820"/>
                <wp:effectExtent l="0" t="0" r="3810" b="0"/>
                <wp:wrapNone/>
                <wp:docPr id="2126041934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5340" cy="845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5500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880"/>
                              <w:gridCol w:w="1280"/>
                              <w:gridCol w:w="1000"/>
                              <w:gridCol w:w="1280"/>
                              <w:gridCol w:w="1060"/>
                            </w:tblGrid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F5EF3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ane0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F5EF3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F5EF3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F5EF3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5F5EF3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F5EF3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ane0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F5EF3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R_No.1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F5EF3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R3C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F5EF3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KIBB046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5F5EF3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454 bp</w:t>
                                  </w:r>
                                </w:p>
                              </w:tc>
                            </w:tr>
                          </w:tbl>
                          <w:p w:rsidR="003C2EE0" w:rsidRPr="0096601B" w:rsidRDefault="003C2EE0" w:rsidP="003C2EE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2D19E" id="テキスト ボックス 11" o:spid="_x0000_s1036" type="#_x0000_t202" style="position:absolute;margin-left:85.35pt;margin-top:47.75pt;width:364.2pt;height:66.6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" fillcolor="white [3201]" stroked="f" strokeweight=".5pt">
                <v:textbox>
                  <w:txbxContent>
                    <w:tbl>
                      <w:tblPr>
                        <w:tblW w:w="5500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880"/>
                        <w:gridCol w:w="1280"/>
                        <w:gridCol w:w="1000"/>
                        <w:gridCol w:w="1280"/>
                        <w:gridCol w:w="1060"/>
                      </w:tblGrid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F5EF3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ane0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F5EF3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F5EF3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F5EF3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5F5EF3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F5EF3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ane0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F5EF3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R_No.1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F5EF3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R3C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F5EF3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KIBB0468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5F5EF3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454 bp</w:t>
                            </w:r>
                          </w:p>
                        </w:tc>
                      </w:tr>
                    </w:tbl>
                    <w:p w:rsidR="003C2EE0" w:rsidRPr="0096601B" w:rsidRDefault="003C2EE0" w:rsidP="003C2EE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07E840" wp14:editId="3C658FBB">
                <wp:simplePos x="0" y="0"/>
                <wp:positionH relativeFrom="margin">
                  <wp:posOffset>154305</wp:posOffset>
                </wp:positionH>
                <wp:positionV relativeFrom="paragraph">
                  <wp:posOffset>514985</wp:posOffset>
                </wp:positionV>
                <wp:extent cx="594360" cy="274320"/>
                <wp:effectExtent l="0" t="0" r="0" b="0"/>
                <wp:wrapNone/>
                <wp:docPr id="895870859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2EE0" w:rsidRPr="00DF7BAE" w:rsidRDefault="003C2EE0" w:rsidP="003C2EE0">
                            <w:pPr>
                              <w:jc w:val="distribute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>1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2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07E840" id="_x0000_s1037" type="#_x0000_t202" style="position:absolute;margin-left:12.15pt;margin-top:40.55pt;width:46.8pt;height:21.6pt;z-index:2516705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" filled="f" stroked="f" strokeweight=".5pt">
                <v:textbox>
                  <w:txbxContent>
                    <w:p w:rsidR="003C2EE0" w:rsidRPr="00DF7BAE" w:rsidRDefault="003C2EE0" w:rsidP="003C2EE0">
                      <w:pPr>
                        <w:jc w:val="distribute"/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>1</w:t>
                      </w:r>
                      <w:r>
                        <w:rPr>
                          <w:color w:val="FFFFFF" w:themeColor="background1"/>
                        </w:rPr>
                        <w:t xml:space="preserve">2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w:drawing>
          <wp:inline distT="0" distB="0" distL="0" distR="0" wp14:anchorId="1F47C06B" wp14:editId="1EAD874A">
            <wp:extent cx="868680" cy="2116880"/>
            <wp:effectExtent l="0" t="0" r="7620" b="0"/>
            <wp:docPr id="515374516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03" t="4374" r="38875" b="17188"/>
                    <a:stretch/>
                  </pic:blipFill>
                  <pic:spPr bwMode="auto">
                    <a:xfrm>
                      <a:off x="0" y="0"/>
                      <a:ext cx="868966" cy="2117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2BE120" wp14:editId="686847CA">
                <wp:simplePos x="0" y="0"/>
                <wp:positionH relativeFrom="column">
                  <wp:posOffset>1975485</wp:posOffset>
                </wp:positionH>
                <wp:positionV relativeFrom="paragraph">
                  <wp:posOffset>400685</wp:posOffset>
                </wp:positionV>
                <wp:extent cx="4450080" cy="1607820"/>
                <wp:effectExtent l="0" t="0" r="7620" b="0"/>
                <wp:wrapNone/>
                <wp:docPr id="1733286958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0080" cy="1607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5291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880"/>
                              <w:gridCol w:w="1280"/>
                              <w:gridCol w:w="1000"/>
                              <w:gridCol w:w="1280"/>
                              <w:gridCol w:w="851"/>
                            </w:tblGrid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D2422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D2422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D2422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D2422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5D2422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2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HNF4A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973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924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2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XRA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97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888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2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2C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55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347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5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2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SR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78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D02DD9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287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D2422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6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D2422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D2422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D2422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5D2422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3C2EE0" w:rsidRPr="0096601B" w:rsidRDefault="003C2EE0" w:rsidP="003C2EE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2BE120" id="テキスト ボックス 13" o:spid="_x0000_s1038" type="#_x0000_t202" style="position:absolute;margin-left:155.55pt;margin-top:31.55pt;width:350.4pt;height:126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" fillcolor="white [3201]" stroked="f" strokeweight=".5pt">
                <v:textbox>
                  <w:txbxContent>
                    <w:tbl>
                      <w:tblPr>
                        <w:tblW w:w="5291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880"/>
                        <w:gridCol w:w="1280"/>
                        <w:gridCol w:w="1000"/>
                        <w:gridCol w:w="1280"/>
                        <w:gridCol w:w="851"/>
                      </w:tblGrid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D2422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D2422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D2422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D2422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5D2422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2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HNF4A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973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924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2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XRA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977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888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4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2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2C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558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3347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5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2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SR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78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D02DD9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3287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D2422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6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D2422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D2422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D2422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5D2422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:rsidR="003C2EE0" w:rsidRPr="0096601B" w:rsidRDefault="003C2EE0" w:rsidP="003C2EE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396EEF3" wp14:editId="50598D3C">
                <wp:simplePos x="0" y="0"/>
                <wp:positionH relativeFrom="margin">
                  <wp:posOffset>123825</wp:posOffset>
                </wp:positionH>
                <wp:positionV relativeFrom="paragraph">
                  <wp:posOffset>553085</wp:posOffset>
                </wp:positionV>
                <wp:extent cx="1653540" cy="274320"/>
                <wp:effectExtent l="0" t="0" r="0" b="0"/>
                <wp:wrapNone/>
                <wp:docPr id="1769096336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354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2EE0" w:rsidRPr="00DF7BAE" w:rsidRDefault="003C2EE0" w:rsidP="003C2EE0">
                            <w:pPr>
                              <w:jc w:val="distribute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>1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23456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396EEF3" id="_x0000_s1039" type="#_x0000_t202" style="position:absolute;margin-left:9.75pt;margin-top:43.55pt;width:130.2pt;height:21.6pt;z-index:25167462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" filled="f" stroked="f" strokeweight=".5pt">
                <v:textbox>
                  <w:txbxContent>
                    <w:p w:rsidR="003C2EE0" w:rsidRPr="00DF7BAE" w:rsidRDefault="003C2EE0" w:rsidP="003C2EE0">
                      <w:pPr>
                        <w:jc w:val="distribute"/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>1</w:t>
                      </w:r>
                      <w:r>
                        <w:rPr>
                          <w:color w:val="FFFFFF" w:themeColor="background1"/>
                        </w:rPr>
                        <w:t xml:space="preserve">23456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w:drawing>
          <wp:inline distT="0" distB="0" distL="0" distR="0" wp14:anchorId="168C100A" wp14:editId="16500FED">
            <wp:extent cx="1905000" cy="2441466"/>
            <wp:effectExtent l="0" t="0" r="0" b="0"/>
            <wp:docPr id="537678727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29" t="9688" r="42622" b="20625"/>
                    <a:stretch/>
                  </pic:blipFill>
                  <pic:spPr bwMode="auto">
                    <a:xfrm>
                      <a:off x="0" y="0"/>
                      <a:ext cx="1916644" cy="2456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87FA4BB" wp14:editId="73DF6529">
                <wp:simplePos x="0" y="0"/>
                <wp:positionH relativeFrom="margin">
                  <wp:posOffset>1617345</wp:posOffset>
                </wp:positionH>
                <wp:positionV relativeFrom="paragraph">
                  <wp:posOffset>758825</wp:posOffset>
                </wp:positionV>
                <wp:extent cx="4381500" cy="975360"/>
                <wp:effectExtent l="0" t="0" r="0" b="0"/>
                <wp:wrapNone/>
                <wp:docPr id="1940447324" name="テキスト ボックス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0" cy="975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4673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721"/>
                              <w:gridCol w:w="1117"/>
                              <w:gridCol w:w="851"/>
                              <w:gridCol w:w="1134"/>
                              <w:gridCol w:w="850"/>
                            </w:tblGrid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721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C357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C357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C357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0C357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0C357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72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A104F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2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A104F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2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A104F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2F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A104F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769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DA104F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2744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72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A104F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3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A104F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2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A104F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3C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DA104F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946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DA104F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3833 bp</w:t>
                                  </w:r>
                                </w:p>
                              </w:tc>
                            </w:tr>
                          </w:tbl>
                          <w:p w:rsidR="003C2EE0" w:rsidRPr="0096601B" w:rsidRDefault="003C2EE0" w:rsidP="003C2EE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FA4BB" id="テキスト ボックス 15" o:spid="_x0000_s1040" type="#_x0000_t202" style="position:absolute;margin-left:127.35pt;margin-top:59.75pt;width:345pt;height:76.8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" fillcolor="white [3201]" stroked="f" strokeweight=".5pt">
                <v:textbox>
                  <w:txbxContent>
                    <w:tbl>
                      <w:tblPr>
                        <w:tblW w:w="4673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721"/>
                        <w:gridCol w:w="1117"/>
                        <w:gridCol w:w="851"/>
                        <w:gridCol w:w="1134"/>
                        <w:gridCol w:w="850"/>
                      </w:tblGrid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721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C357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1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C357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C357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0C357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0C357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72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A104F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2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A104F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2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A104F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2F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A104F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769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DA104F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0"/>
                              </w:rPr>
                              <w:t>2744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72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A104F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3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A104F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2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A104F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3C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DA104F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946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DA104F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0"/>
                              </w:rPr>
                              <w:t>3833 bp</w:t>
                            </w:r>
                          </w:p>
                        </w:tc>
                      </w:tr>
                    </w:tbl>
                    <w:p w:rsidR="003C2EE0" w:rsidRPr="0096601B" w:rsidRDefault="003C2EE0" w:rsidP="003C2EE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38BDD2" wp14:editId="07D6F8BC">
                <wp:simplePos x="0" y="0"/>
                <wp:positionH relativeFrom="margin">
                  <wp:posOffset>205740</wp:posOffset>
                </wp:positionH>
                <wp:positionV relativeFrom="paragraph">
                  <wp:posOffset>415925</wp:posOffset>
                </wp:positionV>
                <wp:extent cx="876300" cy="274320"/>
                <wp:effectExtent l="0" t="0" r="0" b="0"/>
                <wp:wrapNone/>
                <wp:docPr id="1681691406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2EE0" w:rsidRPr="00DF7BAE" w:rsidRDefault="003C2EE0" w:rsidP="003C2EE0">
                            <w:pPr>
                              <w:jc w:val="distribute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>1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23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38BDD2" id="_x0000_s1041" type="#_x0000_t202" style="position:absolute;margin-left:16.2pt;margin-top:32.75pt;width:69pt;height:21.6pt;z-index:25167360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" filled="f" stroked="f" strokeweight=".5pt">
                <v:textbox>
                  <w:txbxContent>
                    <w:p w:rsidR="003C2EE0" w:rsidRPr="00DF7BAE" w:rsidRDefault="003C2EE0" w:rsidP="003C2EE0">
                      <w:pPr>
                        <w:jc w:val="distribute"/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>1</w:t>
                      </w:r>
                      <w:r>
                        <w:rPr>
                          <w:color w:val="FFFFFF" w:themeColor="background1"/>
                        </w:rPr>
                        <w:t xml:space="preserve">23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w:drawing>
          <wp:inline distT="0" distB="0" distL="0" distR="0" wp14:anchorId="5D10F6CC" wp14:editId="6ED8DA48">
            <wp:extent cx="1303020" cy="2434114"/>
            <wp:effectExtent l="0" t="0" r="0" b="4445"/>
            <wp:docPr id="639111183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55" t="10312" r="60421" b="5625"/>
                    <a:stretch/>
                  </pic:blipFill>
                  <pic:spPr bwMode="auto">
                    <a:xfrm>
                      <a:off x="0" y="0"/>
                      <a:ext cx="1305910" cy="2439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  <w:r w:rsidRPr="009C1A82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03AE4C2" wp14:editId="3E66AFD5">
                <wp:simplePos x="0" y="0"/>
                <wp:positionH relativeFrom="margin">
                  <wp:posOffset>1754505</wp:posOffset>
                </wp:positionH>
                <wp:positionV relativeFrom="paragraph">
                  <wp:posOffset>362585</wp:posOffset>
                </wp:positionV>
                <wp:extent cx="3535680" cy="1196340"/>
                <wp:effectExtent l="0" t="0" r="7620" b="3810"/>
                <wp:wrapNone/>
                <wp:docPr id="512082889" name="テキスト ボックス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5680" cy="11963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4389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704"/>
                              <w:gridCol w:w="992"/>
                              <w:gridCol w:w="851"/>
                              <w:gridCol w:w="992"/>
                              <w:gridCol w:w="850"/>
                            </w:tblGrid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BC7C8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BC7C8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2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BC7C8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1D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BC7C8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913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BC7C8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239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BC7C8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BC7C8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2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BC7C8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1I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BC7C8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771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BC7C8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921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BC7C8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BC7C8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R_No.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BC7C8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ESRR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BC7C8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KIBB771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BC7C8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771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C1B93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ne0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C1B93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C1B93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5C1B93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5C1B93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3C2EE0" w:rsidRPr="0096601B" w:rsidRDefault="003C2EE0" w:rsidP="003C2EE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3AE4C2" id="テキスト ボックス 17" o:spid="_x0000_s1042" type="#_x0000_t202" style="position:absolute;margin-left:138.15pt;margin-top:28.55pt;width:278.4pt;height:94.2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" fillcolor="white [3201]" stroked="f" strokeweight=".5pt">
                <v:textbox>
                  <w:txbxContent>
                    <w:tbl>
                      <w:tblPr>
                        <w:tblW w:w="4389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704"/>
                        <w:gridCol w:w="992"/>
                        <w:gridCol w:w="851"/>
                        <w:gridCol w:w="992"/>
                        <w:gridCol w:w="850"/>
                      </w:tblGrid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70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BC7C8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BC7C8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2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BC7C8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1D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BC7C8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913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BC7C8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3239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70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BC7C8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BC7C8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2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BC7C8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1I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BC7C8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771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BC7C8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921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70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BC7C8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BC7C8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R_No.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BC7C8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ESRR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BC7C8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KIBB771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BC7C8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2771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70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C1B93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ne0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C1B93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C1B93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5C1B93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5C1B93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:rsidR="003C2EE0" w:rsidRPr="0096601B" w:rsidRDefault="003C2EE0" w:rsidP="003C2EE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474518E" wp14:editId="7D695986">
                <wp:simplePos x="0" y="0"/>
                <wp:positionH relativeFrom="margin">
                  <wp:posOffset>177165</wp:posOffset>
                </wp:positionH>
                <wp:positionV relativeFrom="paragraph">
                  <wp:posOffset>362585</wp:posOffset>
                </wp:positionV>
                <wp:extent cx="1104900" cy="274320"/>
                <wp:effectExtent l="0" t="0" r="0" b="0"/>
                <wp:wrapNone/>
                <wp:docPr id="78683135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2EE0" w:rsidRPr="00DF7BAE" w:rsidRDefault="003C2EE0" w:rsidP="003C2EE0">
                            <w:pPr>
                              <w:jc w:val="distribute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>1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234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474518E" id="_x0000_s1043" type="#_x0000_t202" style="position:absolute;margin-left:13.95pt;margin-top:28.55pt;width:87pt;height:21.6pt;z-index:25167667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" filled="f" stroked="f" strokeweight=".5pt">
                <v:textbox>
                  <w:txbxContent>
                    <w:p w:rsidR="003C2EE0" w:rsidRPr="00DF7BAE" w:rsidRDefault="003C2EE0" w:rsidP="003C2EE0">
                      <w:pPr>
                        <w:jc w:val="distribute"/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>1</w:t>
                      </w:r>
                      <w:r>
                        <w:rPr>
                          <w:color w:val="FFFFFF" w:themeColor="background1"/>
                        </w:rPr>
                        <w:t xml:space="preserve">234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w:drawing>
          <wp:inline distT="0" distB="0" distL="0" distR="0" wp14:anchorId="4D9C5893" wp14:editId="01FED2A7">
            <wp:extent cx="1479581" cy="2232660"/>
            <wp:effectExtent l="0" t="0" r="6350" b="0"/>
            <wp:docPr id="2075324410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28" t="10312" r="25761" b="10938"/>
                    <a:stretch/>
                  </pic:blipFill>
                  <pic:spPr bwMode="auto">
                    <a:xfrm>
                      <a:off x="0" y="0"/>
                      <a:ext cx="1492333" cy="2251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96601B" w:rsidP="0096601B">
      <w:pPr>
        <w:rPr>
          <w:rFonts w:ascii="Arial" w:hAnsi="Arial" w:cs="Arial"/>
        </w:rPr>
      </w:pP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F4577F1" wp14:editId="471729D9">
                <wp:simplePos x="0" y="0"/>
                <wp:positionH relativeFrom="column">
                  <wp:posOffset>2754294</wp:posOffset>
                </wp:positionH>
                <wp:positionV relativeFrom="paragraph">
                  <wp:posOffset>13335</wp:posOffset>
                </wp:positionV>
                <wp:extent cx="3518764" cy="2217420"/>
                <wp:effectExtent l="0" t="0" r="0" b="5080"/>
                <wp:wrapNone/>
                <wp:docPr id="1000371062" name="テキスト ボックス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8764" cy="2217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4673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721"/>
                              <w:gridCol w:w="1042"/>
                              <w:gridCol w:w="833"/>
                              <w:gridCol w:w="1227"/>
                              <w:gridCol w:w="850"/>
                            </w:tblGrid>
                            <w:tr w:rsidR="0096601B" w:rsidRPr="0096601B" w:rsidTr="0096601B">
                              <w:trPr>
                                <w:trHeight w:val="355"/>
                              </w:trPr>
                              <w:tc>
                                <w:tcPr>
                                  <w:tcW w:w="721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F25A27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F25A27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F25A27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F25A27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F25A27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55"/>
                              </w:trPr>
                              <w:tc>
                                <w:tcPr>
                                  <w:tcW w:w="72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2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3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PARG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777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933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55"/>
                              </w:trPr>
                              <w:tc>
                                <w:tcPr>
                                  <w:tcW w:w="72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3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31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ORB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E094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879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55"/>
                              </w:trPr>
                              <w:tc>
                                <w:tcPr>
                                  <w:tcW w:w="72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4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32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ARA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E159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888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55"/>
                              </w:trPr>
                              <w:tc>
                                <w:tcPr>
                                  <w:tcW w:w="72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5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33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ARB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58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846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55"/>
                              </w:trPr>
                              <w:tc>
                                <w:tcPr>
                                  <w:tcW w:w="72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6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34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1H4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774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948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55"/>
                              </w:trPr>
                              <w:tc>
                                <w:tcPr>
                                  <w:tcW w:w="72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7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35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2C1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616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AD50B8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3311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55"/>
                              </w:trPr>
                              <w:tc>
                                <w:tcPr>
                                  <w:tcW w:w="721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F25A27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8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F25A27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F25A27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F25A27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F25A27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3C2EE0" w:rsidRPr="0096601B" w:rsidRDefault="003C2EE0" w:rsidP="003C2EE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4577F1" id="テキスト ボックス 19" o:spid="_x0000_s1044" type="#_x0000_t202" style="position:absolute;margin-left:216.85pt;margin-top:1.05pt;width:277.05pt;height:174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" fillcolor="white [3201]" stroked="f" strokeweight=".5pt">
                <v:textbox>
                  <w:txbxContent>
                    <w:tbl>
                      <w:tblPr>
                        <w:tblW w:w="4673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721"/>
                        <w:gridCol w:w="1042"/>
                        <w:gridCol w:w="833"/>
                        <w:gridCol w:w="1227"/>
                        <w:gridCol w:w="850"/>
                      </w:tblGrid>
                      <w:tr w:rsidR="0096601B" w:rsidRPr="0096601B" w:rsidTr="0096601B">
                        <w:trPr>
                          <w:trHeight w:val="355"/>
                        </w:trPr>
                        <w:tc>
                          <w:tcPr>
                            <w:tcW w:w="721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F25A27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F25A27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F25A27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F25A27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F25A27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96601B" w:rsidRPr="0096601B" w:rsidTr="0096601B">
                        <w:trPr>
                          <w:trHeight w:val="355"/>
                        </w:trPr>
                        <w:tc>
                          <w:tcPr>
                            <w:tcW w:w="72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2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30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PARG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777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2933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55"/>
                        </w:trPr>
                        <w:tc>
                          <w:tcPr>
                            <w:tcW w:w="72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3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31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ORB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E094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2879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55"/>
                        </w:trPr>
                        <w:tc>
                          <w:tcPr>
                            <w:tcW w:w="72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4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32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ARA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E159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2888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55"/>
                        </w:trPr>
                        <w:tc>
                          <w:tcPr>
                            <w:tcW w:w="72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5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33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ARB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581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2846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55"/>
                        </w:trPr>
                        <w:tc>
                          <w:tcPr>
                            <w:tcW w:w="72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6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34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1H4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774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2948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55"/>
                        </w:trPr>
                        <w:tc>
                          <w:tcPr>
                            <w:tcW w:w="72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7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35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2C1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616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AD50B8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3311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55"/>
                        </w:trPr>
                        <w:tc>
                          <w:tcPr>
                            <w:tcW w:w="721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F25A27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8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F25A27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F25A27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F25A27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F25A27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</w:tbl>
                    <w:p w:rsidR="003C2EE0" w:rsidRPr="0096601B" w:rsidRDefault="003C2EE0" w:rsidP="003C2EE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E3FC94" wp14:editId="705D7E2D">
                <wp:simplePos x="0" y="0"/>
                <wp:positionH relativeFrom="margin">
                  <wp:posOffset>178761</wp:posOffset>
                </wp:positionH>
                <wp:positionV relativeFrom="paragraph">
                  <wp:posOffset>332105</wp:posOffset>
                </wp:positionV>
                <wp:extent cx="2004060" cy="274320"/>
                <wp:effectExtent l="0" t="0" r="0" b="0"/>
                <wp:wrapNone/>
                <wp:docPr id="660303004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406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C2EE0" w:rsidRPr="00DF7BAE" w:rsidRDefault="003C2EE0" w:rsidP="003C2EE0">
                            <w:pPr>
                              <w:jc w:val="distribute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>1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2345678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E3FC94" id="_x0000_s1045" type="#_x0000_t202" style="position:absolute;margin-left:14.1pt;margin-top:26.15pt;width:157.8pt;height:21.6pt;z-index:2516797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" filled="f" stroked="f" strokeweight=".5pt">
                <v:textbox>
                  <w:txbxContent>
                    <w:p w:rsidR="003C2EE0" w:rsidRPr="00DF7BAE" w:rsidRDefault="003C2EE0" w:rsidP="003C2EE0">
                      <w:pPr>
                        <w:jc w:val="distribute"/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>1</w:t>
                      </w:r>
                      <w:r>
                        <w:rPr>
                          <w:color w:val="FFFFFF" w:themeColor="background1"/>
                        </w:rPr>
                        <w:t xml:space="preserve">2345678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w:drawing>
          <wp:inline distT="0" distB="0" distL="0" distR="0" wp14:anchorId="0950899F" wp14:editId="71BC4019">
            <wp:extent cx="1924017" cy="2305190"/>
            <wp:effectExtent l="0" t="317" r="317" b="318"/>
            <wp:docPr id="1113420087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66" t="25132" r="16862" b="7909"/>
                    <a:stretch/>
                  </pic:blipFill>
                  <pic:spPr bwMode="auto">
                    <a:xfrm rot="5400000">
                      <a:off x="0" y="0"/>
                      <a:ext cx="1930210" cy="231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jc w:val="center"/>
        <w:rPr>
          <w:rFonts w:ascii="Arial" w:hAnsi="Arial" w:cs="Arial"/>
        </w:rPr>
      </w:pPr>
      <w:r w:rsidRPr="009C1A82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EAD46BE" wp14:editId="387FC9DB">
                <wp:simplePos x="0" y="0"/>
                <wp:positionH relativeFrom="page">
                  <wp:posOffset>1861820</wp:posOffset>
                </wp:positionH>
                <wp:positionV relativeFrom="paragraph">
                  <wp:posOffset>306070</wp:posOffset>
                </wp:positionV>
                <wp:extent cx="4313479" cy="327660"/>
                <wp:effectExtent l="0" t="0" r="0" b="0"/>
                <wp:wrapNone/>
                <wp:docPr id="244295535" name="テキスト ボックス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3479" cy="3276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5670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340"/>
                              <w:gridCol w:w="340"/>
                              <w:gridCol w:w="340"/>
                              <w:gridCol w:w="340"/>
                              <w:gridCol w:w="340"/>
                              <w:gridCol w:w="288"/>
                              <w:gridCol w:w="430"/>
                              <w:gridCol w:w="417"/>
                              <w:gridCol w:w="288"/>
                              <w:gridCol w:w="378"/>
                              <w:gridCol w:w="378"/>
                              <w:gridCol w:w="378"/>
                              <w:gridCol w:w="378"/>
                              <w:gridCol w:w="378"/>
                              <w:gridCol w:w="378"/>
                              <w:gridCol w:w="378"/>
                            </w:tblGrid>
                            <w:tr w:rsidR="003C2EE0" w:rsidRPr="00D873C4" w:rsidTr="007B4F00">
                              <w:trPr>
                                <w:trHeight w:val="360"/>
                              </w:trPr>
                              <w:tc>
                                <w:tcPr>
                                  <w:tcW w:w="34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C2EE0" w:rsidRPr="00D873C4" w:rsidRDefault="003C2EE0" w:rsidP="00585031">
                                  <w:pPr>
                                    <w:jc w:val="right"/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D873C4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C2EE0" w:rsidRPr="00D873C4" w:rsidRDefault="003C2EE0" w:rsidP="00585031">
                                  <w:pPr>
                                    <w:jc w:val="right"/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D873C4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C2EE0" w:rsidRPr="00D873C4" w:rsidRDefault="003C2EE0" w:rsidP="00585031">
                                  <w:pPr>
                                    <w:jc w:val="right"/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D873C4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C2EE0" w:rsidRPr="00D873C4" w:rsidRDefault="003C2EE0" w:rsidP="00585031">
                                  <w:pPr>
                                    <w:jc w:val="right"/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D873C4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C2EE0" w:rsidRPr="00D873C4" w:rsidRDefault="003C2EE0" w:rsidP="00585031">
                                  <w:pPr>
                                    <w:jc w:val="right"/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D873C4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C2EE0" w:rsidRPr="00D873C4" w:rsidRDefault="003C2EE0" w:rsidP="00585031">
                                  <w:pPr>
                                    <w:jc w:val="right"/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D873C4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C2EE0" w:rsidRPr="00D873C4" w:rsidRDefault="003C2EE0" w:rsidP="00585031">
                                  <w:pPr>
                                    <w:jc w:val="right"/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D873C4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C2EE0" w:rsidRPr="00D873C4" w:rsidRDefault="003C2EE0" w:rsidP="00585031">
                                  <w:pPr>
                                    <w:jc w:val="right"/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D873C4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C2EE0" w:rsidRPr="00D873C4" w:rsidRDefault="003C2EE0" w:rsidP="00585031">
                                  <w:pPr>
                                    <w:jc w:val="right"/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D873C4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C2EE0" w:rsidRPr="00D873C4" w:rsidRDefault="003C2EE0" w:rsidP="00585031">
                                  <w:pPr>
                                    <w:jc w:val="right"/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D873C4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C2EE0" w:rsidRPr="00D873C4" w:rsidRDefault="003C2EE0" w:rsidP="00585031">
                                  <w:pPr>
                                    <w:jc w:val="right"/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D873C4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C2EE0" w:rsidRPr="00D873C4" w:rsidRDefault="003C2EE0" w:rsidP="00585031">
                                  <w:pPr>
                                    <w:jc w:val="right"/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D873C4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C2EE0" w:rsidRPr="00D873C4" w:rsidRDefault="003C2EE0" w:rsidP="00585031">
                                  <w:pPr>
                                    <w:jc w:val="right"/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D873C4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C2EE0" w:rsidRPr="00D873C4" w:rsidRDefault="003C2EE0" w:rsidP="00585031">
                                  <w:pPr>
                                    <w:jc w:val="right"/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D873C4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C2EE0" w:rsidRPr="00D873C4" w:rsidRDefault="003C2EE0" w:rsidP="00585031">
                                  <w:pPr>
                                    <w:jc w:val="right"/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D873C4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79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3C2EE0" w:rsidRPr="00D873C4" w:rsidRDefault="003C2EE0" w:rsidP="00585031">
                                  <w:pPr>
                                    <w:jc w:val="right"/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D873C4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</w:tbl>
                          <w:p w:rsidR="003C2EE0" w:rsidRPr="00D873C4" w:rsidRDefault="003C2EE0" w:rsidP="003C2EE0">
                            <w:pPr>
                              <w:rPr>
                                <w:color w:val="FFFFFF" w:themeColor="background1"/>
                                <w:sz w:val="20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D46BE" id="テキスト ボックス 22" o:spid="_x0000_s1046" type="#_x0000_t202" style="position:absolute;left:0;text-align:left;margin-left:146.6pt;margin-top:24.1pt;width:339.65pt;height:25.8pt;z-index:251680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" filled="f" stroked="f" strokeweight=".5pt">
                <v:textbox>
                  <w:txbxContent>
                    <w:tbl>
                      <w:tblPr>
                        <w:tblW w:w="5670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340"/>
                        <w:gridCol w:w="340"/>
                        <w:gridCol w:w="340"/>
                        <w:gridCol w:w="340"/>
                        <w:gridCol w:w="340"/>
                        <w:gridCol w:w="288"/>
                        <w:gridCol w:w="430"/>
                        <w:gridCol w:w="417"/>
                        <w:gridCol w:w="288"/>
                        <w:gridCol w:w="378"/>
                        <w:gridCol w:w="378"/>
                        <w:gridCol w:w="378"/>
                        <w:gridCol w:w="378"/>
                        <w:gridCol w:w="378"/>
                        <w:gridCol w:w="378"/>
                        <w:gridCol w:w="378"/>
                      </w:tblGrid>
                      <w:tr w:rsidR="003C2EE0" w:rsidRPr="00D873C4" w:rsidTr="007B4F00">
                        <w:trPr>
                          <w:trHeight w:val="360"/>
                        </w:trPr>
                        <w:tc>
                          <w:tcPr>
                            <w:tcW w:w="34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C2EE0" w:rsidRPr="00D873C4" w:rsidRDefault="003C2EE0" w:rsidP="00585031">
                            <w:pPr>
                              <w:jc w:val="right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D873C4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C2EE0" w:rsidRPr="00D873C4" w:rsidRDefault="003C2EE0" w:rsidP="00585031">
                            <w:pPr>
                              <w:jc w:val="right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D873C4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C2EE0" w:rsidRPr="00D873C4" w:rsidRDefault="003C2EE0" w:rsidP="00585031">
                            <w:pPr>
                              <w:jc w:val="right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D873C4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C2EE0" w:rsidRPr="00D873C4" w:rsidRDefault="003C2EE0" w:rsidP="00585031">
                            <w:pPr>
                              <w:jc w:val="right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D873C4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4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C2EE0" w:rsidRPr="00D873C4" w:rsidRDefault="003C2EE0" w:rsidP="00585031">
                            <w:pPr>
                              <w:jc w:val="right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D873C4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88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C2EE0" w:rsidRPr="00D873C4" w:rsidRDefault="003C2EE0" w:rsidP="00585031">
                            <w:pPr>
                              <w:jc w:val="right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D873C4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3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C2EE0" w:rsidRPr="00D873C4" w:rsidRDefault="003C2EE0" w:rsidP="00585031">
                            <w:pPr>
                              <w:jc w:val="right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D873C4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17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C2EE0" w:rsidRPr="00D873C4" w:rsidRDefault="003C2EE0" w:rsidP="00585031">
                            <w:pPr>
                              <w:jc w:val="right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D873C4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88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C2EE0" w:rsidRPr="00D873C4" w:rsidRDefault="003C2EE0" w:rsidP="00585031">
                            <w:pPr>
                              <w:jc w:val="right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D873C4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78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C2EE0" w:rsidRPr="00D873C4" w:rsidRDefault="003C2EE0" w:rsidP="00585031">
                            <w:pPr>
                              <w:jc w:val="right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D873C4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78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C2EE0" w:rsidRPr="00D873C4" w:rsidRDefault="003C2EE0" w:rsidP="00585031">
                            <w:pPr>
                              <w:jc w:val="right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D873C4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78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C2EE0" w:rsidRPr="00D873C4" w:rsidRDefault="003C2EE0" w:rsidP="00585031">
                            <w:pPr>
                              <w:jc w:val="right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D873C4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78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C2EE0" w:rsidRPr="00D873C4" w:rsidRDefault="003C2EE0" w:rsidP="00585031">
                            <w:pPr>
                              <w:jc w:val="right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D873C4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78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C2EE0" w:rsidRPr="00D873C4" w:rsidRDefault="003C2EE0" w:rsidP="00585031">
                            <w:pPr>
                              <w:jc w:val="right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D873C4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78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C2EE0" w:rsidRPr="00D873C4" w:rsidRDefault="003C2EE0" w:rsidP="00585031">
                            <w:pPr>
                              <w:jc w:val="right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D873C4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79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3C2EE0" w:rsidRPr="00D873C4" w:rsidRDefault="003C2EE0" w:rsidP="00585031">
                            <w:pPr>
                              <w:jc w:val="right"/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D873C4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</w:tr>
                    </w:tbl>
                    <w:p w:rsidR="003C2EE0" w:rsidRPr="00D873C4" w:rsidRDefault="003C2EE0" w:rsidP="003C2EE0">
                      <w:pPr>
                        <w:rPr>
                          <w:color w:val="FFFFFF" w:themeColor="background1"/>
                          <w:sz w:val="20"/>
                          <w:szCs w:val="21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9C1A82">
        <w:rPr>
          <w:rFonts w:ascii="Arial" w:hAnsi="Arial" w:cs="Arial"/>
          <w:noProof/>
        </w:rPr>
        <w:drawing>
          <wp:inline distT="0" distB="0" distL="0" distR="0" wp14:anchorId="196FA071" wp14:editId="6A6AC645">
            <wp:extent cx="4048815" cy="1965960"/>
            <wp:effectExtent l="0" t="0" r="8890" b="0"/>
            <wp:docPr id="1337711468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46" t="16563" r="7026" b="25625"/>
                    <a:stretch/>
                  </pic:blipFill>
                  <pic:spPr bwMode="auto">
                    <a:xfrm>
                      <a:off x="0" y="0"/>
                      <a:ext cx="4056980" cy="196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2EE0" w:rsidRPr="009C1A82" w:rsidRDefault="003C2EE0" w:rsidP="003C2EE0">
      <w:pPr>
        <w:rPr>
          <w:rFonts w:ascii="Arial" w:hAnsi="Arial" w:cs="Arial"/>
        </w:rPr>
      </w:pPr>
      <w:r w:rsidRPr="009C1A8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D454040" wp14:editId="04BEA268">
                <wp:simplePos x="0" y="0"/>
                <wp:positionH relativeFrom="margin">
                  <wp:posOffset>520065</wp:posOffset>
                </wp:positionH>
                <wp:positionV relativeFrom="paragraph">
                  <wp:posOffset>88265</wp:posOffset>
                </wp:positionV>
                <wp:extent cx="4937760" cy="4091940"/>
                <wp:effectExtent l="0" t="0" r="0" b="3810"/>
                <wp:wrapNone/>
                <wp:docPr id="2110285282" name="テキスト ボックス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7760" cy="409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5881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880"/>
                              <w:gridCol w:w="1280"/>
                              <w:gridCol w:w="1000"/>
                              <w:gridCol w:w="1760"/>
                              <w:gridCol w:w="961"/>
                            </w:tblGrid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E0A4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E0A4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E0A4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E0A4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1E0A4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3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5A1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770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885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3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5A2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594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987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3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SRRB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973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002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5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3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ESRRG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AA083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876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6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4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HRB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373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885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7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4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2F6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972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714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8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4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4A2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781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296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09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4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4A1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963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477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10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1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4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PARA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9549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906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1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4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GR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976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4301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1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4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ORA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596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170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1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4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ARG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580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864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15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R_No.4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HNF4G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KIBB775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96601B" w:rsidRPr="0096601B" w:rsidRDefault="0096601B" w:rsidP="00724B0B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837 bp</w:t>
                                  </w:r>
                                </w:p>
                              </w:tc>
                            </w:tr>
                            <w:tr w:rsidR="0096601B" w:rsidRPr="0096601B" w:rsidTr="0096601B">
                              <w:trPr>
                                <w:trHeight w:val="360"/>
                              </w:trPr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E0A4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ane16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E0A4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kb ladder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E0A4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6601B" w:rsidRPr="0096601B" w:rsidRDefault="0096601B" w:rsidP="001E0A4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6601B"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96601B" w:rsidRPr="0096601B" w:rsidRDefault="0096601B" w:rsidP="001E0A4D">
                                  <w:pPr>
                                    <w:rPr>
                                      <w:rFonts w:ascii="Times New Roman" w:eastAsia="游明朝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3C2EE0" w:rsidRPr="0096601B" w:rsidRDefault="003C2EE0" w:rsidP="003C2EE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454040" id="テキスト ボックス 21" o:spid="_x0000_s1047" type="#_x0000_t202" style="position:absolute;margin-left:40.95pt;margin-top:6.95pt;width:388.8pt;height:322.2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" fillcolor="white [3201]" stroked="f" strokeweight=".5pt">
                <v:textbox>
                  <w:txbxContent>
                    <w:tbl>
                      <w:tblPr>
                        <w:tblW w:w="5881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880"/>
                        <w:gridCol w:w="1280"/>
                        <w:gridCol w:w="1000"/>
                        <w:gridCol w:w="1760"/>
                        <w:gridCol w:w="961"/>
                      </w:tblGrid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E0A4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E0A4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E0A4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E0A4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1E0A4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3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5A1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7702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885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3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5A2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594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987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4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3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SRRB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9737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002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5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3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SRRG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AA0832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876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6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4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HRB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3732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885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7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4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2F6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9720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714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8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4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4A2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781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296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09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4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4A1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9634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477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10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1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4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PARA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9549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906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1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4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GR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976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4301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1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4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ORA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596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170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14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4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ARG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5808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864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15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R_No.4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HNF4G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KIBB7751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96601B" w:rsidRPr="0096601B" w:rsidRDefault="0096601B" w:rsidP="00724B0B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837 bp</w:t>
                            </w:r>
                          </w:p>
                        </w:tc>
                      </w:tr>
                      <w:tr w:rsidR="0096601B" w:rsidRPr="0096601B" w:rsidTr="0096601B">
                        <w:trPr>
                          <w:trHeight w:val="360"/>
                        </w:trPr>
                        <w:tc>
                          <w:tcPr>
                            <w:tcW w:w="88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E0A4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ane16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E0A4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kb ladder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E0A4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6601B" w:rsidRPr="0096601B" w:rsidRDefault="0096601B" w:rsidP="001E0A4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6601B"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96601B" w:rsidRPr="0096601B" w:rsidRDefault="0096601B" w:rsidP="001E0A4D">
                            <w:pPr>
                              <w:rPr>
                                <w:rFonts w:ascii="Times New Roman" w:eastAsia="游明朝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</w:tbl>
                    <w:p w:rsidR="003C2EE0" w:rsidRPr="0096601B" w:rsidRDefault="003C2EE0" w:rsidP="003C2EE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hAnsi="Arial" w:cs="Arial"/>
        </w:rPr>
      </w:pPr>
    </w:p>
    <w:p w:rsidR="003C2EE0" w:rsidRPr="009C1A82" w:rsidRDefault="003C2EE0" w:rsidP="003C2EE0">
      <w:pPr>
        <w:rPr>
          <w:rFonts w:ascii="Arial" w:eastAsia="メイリオ" w:hAnsi="Arial" w:cs="Arial"/>
        </w:rPr>
      </w:pPr>
    </w:p>
    <w:sectPr w:rsidR="003C2EE0" w:rsidRPr="009C1A82" w:rsidSect="00210EE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3453C" w:rsidRDefault="0013453C" w:rsidP="00D873C4">
      <w:r>
        <w:separator/>
      </w:r>
    </w:p>
  </w:endnote>
  <w:endnote w:type="continuationSeparator" w:id="0">
    <w:p w:rsidR="0013453C" w:rsidRDefault="0013453C" w:rsidP="00D87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3453C" w:rsidRDefault="0013453C" w:rsidP="00D873C4">
      <w:r>
        <w:separator/>
      </w:r>
    </w:p>
  </w:footnote>
  <w:footnote w:type="continuationSeparator" w:id="0">
    <w:p w:rsidR="0013453C" w:rsidRDefault="0013453C" w:rsidP="00D873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5F5D3E"/>
    <w:multiLevelType w:val="hybridMultilevel"/>
    <w:tmpl w:val="6EC87668"/>
    <w:lvl w:ilvl="0" w:tplc="E13AEF2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4D372AC"/>
    <w:multiLevelType w:val="hybridMultilevel"/>
    <w:tmpl w:val="B95A5E5E"/>
    <w:lvl w:ilvl="0" w:tplc="82B03F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70967B41"/>
    <w:multiLevelType w:val="hybridMultilevel"/>
    <w:tmpl w:val="968E692C"/>
    <w:lvl w:ilvl="0" w:tplc="D5E8CB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6083999">
    <w:abstractNumId w:val="1"/>
  </w:num>
  <w:num w:numId="2" w16cid:durableId="564148964">
    <w:abstractNumId w:val="2"/>
  </w:num>
  <w:num w:numId="3" w16cid:durableId="787353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54E"/>
    <w:rsid w:val="00014F76"/>
    <w:rsid w:val="00016829"/>
    <w:rsid w:val="0003375E"/>
    <w:rsid w:val="00037CA6"/>
    <w:rsid w:val="0004656B"/>
    <w:rsid w:val="00052A41"/>
    <w:rsid w:val="00061956"/>
    <w:rsid w:val="000629A8"/>
    <w:rsid w:val="00064BCD"/>
    <w:rsid w:val="00065132"/>
    <w:rsid w:val="00081BBC"/>
    <w:rsid w:val="0008252B"/>
    <w:rsid w:val="000A030A"/>
    <w:rsid w:val="000C02D8"/>
    <w:rsid w:val="000C6445"/>
    <w:rsid w:val="000C757E"/>
    <w:rsid w:val="000D2E93"/>
    <w:rsid w:val="000D32A3"/>
    <w:rsid w:val="00100D80"/>
    <w:rsid w:val="001116B7"/>
    <w:rsid w:val="001129BA"/>
    <w:rsid w:val="0012081A"/>
    <w:rsid w:val="00122180"/>
    <w:rsid w:val="0012284E"/>
    <w:rsid w:val="00122FE6"/>
    <w:rsid w:val="001308DD"/>
    <w:rsid w:val="0013453C"/>
    <w:rsid w:val="00134DDE"/>
    <w:rsid w:val="00136EE0"/>
    <w:rsid w:val="001435B9"/>
    <w:rsid w:val="00143C28"/>
    <w:rsid w:val="001550E2"/>
    <w:rsid w:val="001655B2"/>
    <w:rsid w:val="0016618A"/>
    <w:rsid w:val="001700BD"/>
    <w:rsid w:val="001813FF"/>
    <w:rsid w:val="001A1B0B"/>
    <w:rsid w:val="001A5FAB"/>
    <w:rsid w:val="001B18BC"/>
    <w:rsid w:val="001D69B6"/>
    <w:rsid w:val="001D6BD1"/>
    <w:rsid w:val="001D7E4F"/>
    <w:rsid w:val="00204949"/>
    <w:rsid w:val="00210EE2"/>
    <w:rsid w:val="00213E55"/>
    <w:rsid w:val="00227410"/>
    <w:rsid w:val="0023071E"/>
    <w:rsid w:val="00234EB1"/>
    <w:rsid w:val="002364AC"/>
    <w:rsid w:val="002606B7"/>
    <w:rsid w:val="002752DF"/>
    <w:rsid w:val="00280CD3"/>
    <w:rsid w:val="002815B6"/>
    <w:rsid w:val="0028188D"/>
    <w:rsid w:val="002A5364"/>
    <w:rsid w:val="002B0117"/>
    <w:rsid w:val="002B0C75"/>
    <w:rsid w:val="002C5D06"/>
    <w:rsid w:val="002D45F8"/>
    <w:rsid w:val="002D610E"/>
    <w:rsid w:val="002E370E"/>
    <w:rsid w:val="002F1C1C"/>
    <w:rsid w:val="002F281E"/>
    <w:rsid w:val="003079ED"/>
    <w:rsid w:val="003144C7"/>
    <w:rsid w:val="00317647"/>
    <w:rsid w:val="00322081"/>
    <w:rsid w:val="003436EB"/>
    <w:rsid w:val="00345EC7"/>
    <w:rsid w:val="00357147"/>
    <w:rsid w:val="00364954"/>
    <w:rsid w:val="00364F72"/>
    <w:rsid w:val="00367A5E"/>
    <w:rsid w:val="0038069C"/>
    <w:rsid w:val="00397BEE"/>
    <w:rsid w:val="003A77A3"/>
    <w:rsid w:val="003B022E"/>
    <w:rsid w:val="003B78A2"/>
    <w:rsid w:val="003C2EE0"/>
    <w:rsid w:val="003D44A0"/>
    <w:rsid w:val="003D786C"/>
    <w:rsid w:val="003E0E0E"/>
    <w:rsid w:val="003E49D0"/>
    <w:rsid w:val="003F4066"/>
    <w:rsid w:val="003F6B66"/>
    <w:rsid w:val="0040060B"/>
    <w:rsid w:val="00415DF4"/>
    <w:rsid w:val="0043021B"/>
    <w:rsid w:val="00432E1B"/>
    <w:rsid w:val="00433E1D"/>
    <w:rsid w:val="00435962"/>
    <w:rsid w:val="00440A70"/>
    <w:rsid w:val="00442BEF"/>
    <w:rsid w:val="00445C46"/>
    <w:rsid w:val="00447595"/>
    <w:rsid w:val="00450ED9"/>
    <w:rsid w:val="0046576D"/>
    <w:rsid w:val="00486394"/>
    <w:rsid w:val="00486501"/>
    <w:rsid w:val="004934A8"/>
    <w:rsid w:val="00494737"/>
    <w:rsid w:val="00497CD5"/>
    <w:rsid w:val="004A386C"/>
    <w:rsid w:val="004C4A5B"/>
    <w:rsid w:val="004D16CA"/>
    <w:rsid w:val="004F1DAF"/>
    <w:rsid w:val="004F34A4"/>
    <w:rsid w:val="004F410C"/>
    <w:rsid w:val="00500F14"/>
    <w:rsid w:val="00501622"/>
    <w:rsid w:val="00505D1F"/>
    <w:rsid w:val="005066EF"/>
    <w:rsid w:val="00523C06"/>
    <w:rsid w:val="00530506"/>
    <w:rsid w:val="005460A0"/>
    <w:rsid w:val="005539F9"/>
    <w:rsid w:val="0056344C"/>
    <w:rsid w:val="00572E39"/>
    <w:rsid w:val="0057654E"/>
    <w:rsid w:val="0058072A"/>
    <w:rsid w:val="005A5056"/>
    <w:rsid w:val="005C0599"/>
    <w:rsid w:val="005C5536"/>
    <w:rsid w:val="005E03D6"/>
    <w:rsid w:val="005F1C38"/>
    <w:rsid w:val="0060374C"/>
    <w:rsid w:val="00603A86"/>
    <w:rsid w:val="00607AE1"/>
    <w:rsid w:val="00622C70"/>
    <w:rsid w:val="00635F51"/>
    <w:rsid w:val="006407DC"/>
    <w:rsid w:val="0065430F"/>
    <w:rsid w:val="006572F4"/>
    <w:rsid w:val="006600F5"/>
    <w:rsid w:val="006801EF"/>
    <w:rsid w:val="0068374B"/>
    <w:rsid w:val="00692C40"/>
    <w:rsid w:val="006C090A"/>
    <w:rsid w:val="006C6BB4"/>
    <w:rsid w:val="006E0BC0"/>
    <w:rsid w:val="00700293"/>
    <w:rsid w:val="0071115F"/>
    <w:rsid w:val="00711D11"/>
    <w:rsid w:val="00724B74"/>
    <w:rsid w:val="007433F0"/>
    <w:rsid w:val="007459C9"/>
    <w:rsid w:val="00765DC9"/>
    <w:rsid w:val="007801BC"/>
    <w:rsid w:val="00782D23"/>
    <w:rsid w:val="00785F94"/>
    <w:rsid w:val="00791F02"/>
    <w:rsid w:val="00794DC9"/>
    <w:rsid w:val="00797CBF"/>
    <w:rsid w:val="007A3E4E"/>
    <w:rsid w:val="007B4F00"/>
    <w:rsid w:val="007D2C77"/>
    <w:rsid w:val="007D6E3D"/>
    <w:rsid w:val="007E7FEF"/>
    <w:rsid w:val="007F402F"/>
    <w:rsid w:val="007F785F"/>
    <w:rsid w:val="008225FA"/>
    <w:rsid w:val="00824461"/>
    <w:rsid w:val="008245A3"/>
    <w:rsid w:val="008309A2"/>
    <w:rsid w:val="00830C34"/>
    <w:rsid w:val="008506D1"/>
    <w:rsid w:val="00855756"/>
    <w:rsid w:val="00855CBF"/>
    <w:rsid w:val="00857F2C"/>
    <w:rsid w:val="00861DA8"/>
    <w:rsid w:val="008A798C"/>
    <w:rsid w:val="008C011E"/>
    <w:rsid w:val="008C562F"/>
    <w:rsid w:val="008D6C7E"/>
    <w:rsid w:val="008E022D"/>
    <w:rsid w:val="008F005C"/>
    <w:rsid w:val="00904C22"/>
    <w:rsid w:val="00905E19"/>
    <w:rsid w:val="0090737F"/>
    <w:rsid w:val="0090742B"/>
    <w:rsid w:val="00920EE9"/>
    <w:rsid w:val="00922D9C"/>
    <w:rsid w:val="0092620E"/>
    <w:rsid w:val="00931949"/>
    <w:rsid w:val="00933301"/>
    <w:rsid w:val="009509CE"/>
    <w:rsid w:val="009520E4"/>
    <w:rsid w:val="0096601B"/>
    <w:rsid w:val="00974357"/>
    <w:rsid w:val="009778E8"/>
    <w:rsid w:val="00977B2C"/>
    <w:rsid w:val="0098761F"/>
    <w:rsid w:val="009935D5"/>
    <w:rsid w:val="00995F7E"/>
    <w:rsid w:val="00996955"/>
    <w:rsid w:val="009C1A82"/>
    <w:rsid w:val="009C2790"/>
    <w:rsid w:val="009C40D3"/>
    <w:rsid w:val="009C6FAE"/>
    <w:rsid w:val="009D40C8"/>
    <w:rsid w:val="009E0DF5"/>
    <w:rsid w:val="009E2332"/>
    <w:rsid w:val="009E3179"/>
    <w:rsid w:val="00A01559"/>
    <w:rsid w:val="00A04328"/>
    <w:rsid w:val="00A05CA8"/>
    <w:rsid w:val="00A123BF"/>
    <w:rsid w:val="00A15FB3"/>
    <w:rsid w:val="00A161C1"/>
    <w:rsid w:val="00A21A07"/>
    <w:rsid w:val="00A37E38"/>
    <w:rsid w:val="00A82166"/>
    <w:rsid w:val="00A84150"/>
    <w:rsid w:val="00AA35FA"/>
    <w:rsid w:val="00AC0B90"/>
    <w:rsid w:val="00AC57DE"/>
    <w:rsid w:val="00AC5C3A"/>
    <w:rsid w:val="00AE5E60"/>
    <w:rsid w:val="00AF3FE7"/>
    <w:rsid w:val="00B003BA"/>
    <w:rsid w:val="00B01A99"/>
    <w:rsid w:val="00B14C1F"/>
    <w:rsid w:val="00B22A5C"/>
    <w:rsid w:val="00B34FAB"/>
    <w:rsid w:val="00B609A0"/>
    <w:rsid w:val="00B624E9"/>
    <w:rsid w:val="00B641CD"/>
    <w:rsid w:val="00B7176F"/>
    <w:rsid w:val="00B806DC"/>
    <w:rsid w:val="00B879E0"/>
    <w:rsid w:val="00B93CAD"/>
    <w:rsid w:val="00B97190"/>
    <w:rsid w:val="00BB078A"/>
    <w:rsid w:val="00BB51E3"/>
    <w:rsid w:val="00BE4C72"/>
    <w:rsid w:val="00BF75A2"/>
    <w:rsid w:val="00C03020"/>
    <w:rsid w:val="00C12644"/>
    <w:rsid w:val="00C21DDB"/>
    <w:rsid w:val="00C27B61"/>
    <w:rsid w:val="00C34EFC"/>
    <w:rsid w:val="00C601D7"/>
    <w:rsid w:val="00C83110"/>
    <w:rsid w:val="00C90B6C"/>
    <w:rsid w:val="00C95159"/>
    <w:rsid w:val="00CA7A9F"/>
    <w:rsid w:val="00CF7598"/>
    <w:rsid w:val="00D01587"/>
    <w:rsid w:val="00D1532E"/>
    <w:rsid w:val="00D236E8"/>
    <w:rsid w:val="00D23D3E"/>
    <w:rsid w:val="00D25F6F"/>
    <w:rsid w:val="00D4707D"/>
    <w:rsid w:val="00D5250F"/>
    <w:rsid w:val="00D627EE"/>
    <w:rsid w:val="00D74D54"/>
    <w:rsid w:val="00D873C4"/>
    <w:rsid w:val="00D87677"/>
    <w:rsid w:val="00D92AE9"/>
    <w:rsid w:val="00DA15A8"/>
    <w:rsid w:val="00DC0241"/>
    <w:rsid w:val="00DC0928"/>
    <w:rsid w:val="00DC7CF6"/>
    <w:rsid w:val="00DD298B"/>
    <w:rsid w:val="00DF03E0"/>
    <w:rsid w:val="00DF653D"/>
    <w:rsid w:val="00E04B51"/>
    <w:rsid w:val="00E13356"/>
    <w:rsid w:val="00E17FC3"/>
    <w:rsid w:val="00E31629"/>
    <w:rsid w:val="00E37E62"/>
    <w:rsid w:val="00E55AC6"/>
    <w:rsid w:val="00E72004"/>
    <w:rsid w:val="00E74623"/>
    <w:rsid w:val="00E77425"/>
    <w:rsid w:val="00E77E9A"/>
    <w:rsid w:val="00E8204D"/>
    <w:rsid w:val="00EA1E89"/>
    <w:rsid w:val="00EB1BC6"/>
    <w:rsid w:val="00EB6A44"/>
    <w:rsid w:val="00EC3EEA"/>
    <w:rsid w:val="00ED0602"/>
    <w:rsid w:val="00ED3551"/>
    <w:rsid w:val="00EE5F30"/>
    <w:rsid w:val="00EF0989"/>
    <w:rsid w:val="00EF1AC4"/>
    <w:rsid w:val="00EF76ED"/>
    <w:rsid w:val="00F043B4"/>
    <w:rsid w:val="00F10AF8"/>
    <w:rsid w:val="00F15731"/>
    <w:rsid w:val="00F219E5"/>
    <w:rsid w:val="00F3475E"/>
    <w:rsid w:val="00F374B5"/>
    <w:rsid w:val="00F416A3"/>
    <w:rsid w:val="00F525C2"/>
    <w:rsid w:val="00F53A11"/>
    <w:rsid w:val="00F57EBB"/>
    <w:rsid w:val="00F66B6A"/>
    <w:rsid w:val="00F724D1"/>
    <w:rsid w:val="00F75B06"/>
    <w:rsid w:val="00F77DCD"/>
    <w:rsid w:val="00F83CBC"/>
    <w:rsid w:val="00F96480"/>
    <w:rsid w:val="00F96F19"/>
    <w:rsid w:val="00FB2622"/>
    <w:rsid w:val="00FB3A26"/>
    <w:rsid w:val="00FB6745"/>
    <w:rsid w:val="00FC4617"/>
    <w:rsid w:val="00FD3BDC"/>
    <w:rsid w:val="00FD659D"/>
    <w:rsid w:val="00FE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EF6A00"/>
  <w15:chartTrackingRefBased/>
  <w15:docId w15:val="{2B4F2301-6283-A147-8A3A-D4EA4AED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8B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C6445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customStyle="1" w:styleId="a4">
    <w:name w:val="標準スタイル７"/>
    <w:basedOn w:val="a3"/>
    <w:qFormat/>
    <w:rsid w:val="00FB3A26"/>
    <w:pPr>
      <w:tabs>
        <w:tab w:val="right" w:pos="5812"/>
      </w:tabs>
      <w:snapToGrid w:val="0"/>
      <w:spacing w:afterLines="50" w:after="180"/>
      <w:ind w:leftChars="862" w:left="1724" w:rightChars="50" w:right="100"/>
      <w:jc w:val="left"/>
    </w:pPr>
    <w:rPr>
      <w:rFonts w:ascii="游明朝" w:eastAsia="游明朝" w:hAnsi="游明朝"/>
      <w:sz w:val="20"/>
      <w:szCs w:val="22"/>
    </w:rPr>
  </w:style>
  <w:style w:type="paragraph" w:styleId="a5">
    <w:name w:val="header"/>
    <w:basedOn w:val="a"/>
    <w:link w:val="a6"/>
    <w:uiPriority w:val="99"/>
    <w:unhideWhenUsed/>
    <w:rsid w:val="00D873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873C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footer"/>
    <w:basedOn w:val="a"/>
    <w:link w:val="a8"/>
    <w:uiPriority w:val="99"/>
    <w:unhideWhenUsed/>
    <w:rsid w:val="00D873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873C4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6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</TotalTime>
  <Pages>7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則 長谷川</dc:creator>
  <cp:keywords/>
  <dc:description/>
  <cp:lastModifiedBy>嘉則 長谷川</cp:lastModifiedBy>
  <cp:revision>285</cp:revision>
  <dcterms:created xsi:type="dcterms:W3CDTF">2023-09-08T01:54:00Z</dcterms:created>
  <dcterms:modified xsi:type="dcterms:W3CDTF">2024-01-09T02:38:00Z</dcterms:modified>
</cp:coreProperties>
</file>